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750" w:type="dxa"/>
        <w:tblLook w:val="04A0" w:firstRow="1" w:lastRow="0" w:firstColumn="1" w:lastColumn="0" w:noHBand="0" w:noVBand="1"/>
      </w:tblPr>
      <w:tblGrid>
        <w:gridCol w:w="1418"/>
        <w:gridCol w:w="456"/>
        <w:gridCol w:w="456"/>
        <w:gridCol w:w="456"/>
        <w:gridCol w:w="456"/>
        <w:gridCol w:w="457"/>
        <w:gridCol w:w="457"/>
        <w:gridCol w:w="457"/>
        <w:gridCol w:w="442"/>
        <w:gridCol w:w="442"/>
        <w:gridCol w:w="442"/>
        <w:gridCol w:w="465"/>
        <w:gridCol w:w="546"/>
        <w:gridCol w:w="558"/>
        <w:gridCol w:w="442"/>
        <w:gridCol w:w="692"/>
        <w:gridCol w:w="558"/>
        <w:gridCol w:w="442"/>
        <w:gridCol w:w="662"/>
        <w:gridCol w:w="666"/>
        <w:gridCol w:w="696"/>
        <w:gridCol w:w="442"/>
        <w:gridCol w:w="442"/>
        <w:gridCol w:w="491"/>
        <w:gridCol w:w="709"/>
      </w:tblGrid>
      <w:tr w:rsidR="00C4614C" w:rsidRPr="00C4614C" w14:paraId="28FFC6AA" w14:textId="77777777" w:rsidTr="00884EEB">
        <w:trPr>
          <w:trHeight w:val="4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E369C" w14:textId="4BF28E2D" w:rsidR="00C4614C" w:rsidRPr="00884EEB" w:rsidRDefault="00C4614C" w:rsidP="00C4614C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24F010B" w14:textId="3BE7F018" w:rsidR="00C4614C" w:rsidRPr="00884EEB" w:rsidRDefault="00C4614C" w:rsidP="00C461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4EE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lications of the tool(s)</w:t>
            </w:r>
          </w:p>
          <w:p w14:paraId="1AEF14BB" w14:textId="77777777" w:rsidR="00C4614C" w:rsidRPr="008E51ED" w:rsidRDefault="00C4614C" w:rsidP="00C4614C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7F66F6D" w14:textId="77777777" w:rsidR="00676871" w:rsidRPr="008E51ED" w:rsidRDefault="00676871" w:rsidP="00C4614C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C276898" w14:textId="77777777" w:rsidR="00676871" w:rsidRPr="008E51ED" w:rsidRDefault="00676871" w:rsidP="00C4614C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71BAA1D" w14:textId="77777777" w:rsidR="00676871" w:rsidRPr="008E51ED" w:rsidRDefault="00676871" w:rsidP="00C4614C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B39AFE4" w14:textId="77777777" w:rsidR="00CD7C05" w:rsidRDefault="00CD7C05" w:rsidP="006768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5336680" w14:textId="77777777" w:rsidR="00E024E4" w:rsidRDefault="00E024E4" w:rsidP="006768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95F103A" w14:textId="77777777" w:rsidR="00E024E4" w:rsidRDefault="00E024E4" w:rsidP="006768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BE4917F" w14:textId="77777777" w:rsidR="00E024E4" w:rsidRPr="008E51ED" w:rsidRDefault="00E024E4" w:rsidP="006768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BA452A3" w14:textId="6AD90AA9" w:rsidR="00CD7C05" w:rsidRPr="008E51ED" w:rsidRDefault="00CD7C05" w:rsidP="00676871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irst author, d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F9E3" w14:textId="24C56B28" w:rsidR="00C4614C" w:rsidRPr="008E51ED" w:rsidRDefault="00C4614C" w:rsidP="00C4614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are Communication &amp; Coordin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758B" w14:textId="7D3F1CAF" w:rsidR="00C4614C" w:rsidRPr="008E51ED" w:rsidRDefault="00C4614C" w:rsidP="00C4614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linical monitoring &amp; review</w:t>
            </w:r>
          </w:p>
        </w:tc>
        <w:tc>
          <w:tcPr>
            <w:tcW w:w="17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869B" w14:textId="19EEB983" w:rsidR="00C4614C" w:rsidRPr="008E51ED" w:rsidRDefault="00C4614C" w:rsidP="00C4614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onitoring frailty markers &amp; physical function</w:t>
            </w:r>
          </w:p>
          <w:p w14:paraId="20339327" w14:textId="6BB9D9E4" w:rsidR="00C4614C" w:rsidRPr="008E51ED" w:rsidRDefault="00C4614C" w:rsidP="00C4614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0F8C9" w14:textId="3732E83B" w:rsidR="00C4614C" w:rsidRPr="008E51ED" w:rsidRDefault="00C4614C" w:rsidP="00C4614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mproving patient outcomes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2B02" w14:textId="433E33CA" w:rsidR="00C4614C" w:rsidRPr="008E51ED" w:rsidRDefault="00C4614C" w:rsidP="00C4614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Early deterioration alert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CC76" w14:textId="6CF77405" w:rsidR="00C4614C" w:rsidRPr="008E51ED" w:rsidRDefault="00C4614C" w:rsidP="00C4614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Environmental monitoring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9174" w14:textId="671CA111" w:rsidR="00C4614C" w:rsidRPr="008E51ED" w:rsidRDefault="00C4614C" w:rsidP="00C4614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Education &amp; training</w:t>
            </w:r>
          </w:p>
        </w:tc>
      </w:tr>
      <w:tr w:rsidR="00C4614C" w:rsidRPr="00C4614C" w14:paraId="1207A3EB" w14:textId="77777777" w:rsidTr="00884EEB">
        <w:trPr>
          <w:cantSplit/>
          <w:trHeight w:val="317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5706" w14:textId="77777777" w:rsidR="00C4614C" w:rsidRPr="008E51ED" w:rsidRDefault="00C4614C" w:rsidP="00C461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8A63B5" w14:textId="0DE7D88A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ervice coord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20117C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al-time data commun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4BB044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reate connections among par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B601F5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onitoring social 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760B5D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linical Revie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9ED643" w14:textId="126AED65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Vital Signs Monito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8E9C56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dication Revie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105A79" w14:textId="2B21E534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onitoring behavioural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6B9585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Assessing change in frailty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C5B079" w14:textId="4E62C77E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asuring change in function/ADL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0FF730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onitoring nutrition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8AAF20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mproving ADL/ muscle strength/ physical functio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6D2B6D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Assisting with functional activities (bathing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27D568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mproving health outcomes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A32C454" w14:textId="728DC630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upporting improvement in mental health &amp; cognitive functio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A2CAA5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mproving nutrition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44E6A5" w14:textId="5D49D006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ersonalising intervention/ care plan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512573" w14:textId="5F6F8D7D" w:rsidR="00C4614C" w:rsidRPr="008E51ED" w:rsidRDefault="003B1C63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dentify/ </w:t>
            </w:r>
            <w:r w:rsidR="00C4614C"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Alerting to early deteriora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16A0FE" w14:textId="3E8C112E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alls detection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2AFF8C" w14:textId="7777777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onitoring patient location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9A7E72" w14:textId="30B8965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upporting patient welfare / safety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F1940F" w14:textId="7CF77AD7" w:rsidR="00C4614C" w:rsidRPr="008E51ED" w:rsidRDefault="00C4614C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onitoring the environment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C9E994" w14:textId="3177DF7A" w:rsidR="00C4614C" w:rsidRPr="008E51ED" w:rsidRDefault="00B804B4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C4614C"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atient educ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129C6C" w14:textId="58D2BAFF" w:rsidR="00C4614C" w:rsidRPr="008E51ED" w:rsidRDefault="00B804B4" w:rsidP="00C4614C">
            <w:pPr>
              <w:ind w:left="113" w:right="113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C4614C" w:rsidRPr="008E51ED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aregiver training &amp; support</w:t>
            </w:r>
          </w:p>
        </w:tc>
      </w:tr>
      <w:tr w:rsidR="00F56EBB" w:rsidRPr="00C4614C" w14:paraId="6123CD9B" w14:textId="77777777" w:rsidTr="00884EEB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106D6" w14:textId="1ACE322D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Bharadwaj, 2023 [3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DE89" w14:textId="4C9B74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20B5" w14:textId="696AADD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C905" w14:textId="3C9BC12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BC07" w14:textId="3E4D1FC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3201" w14:textId="2FC7DFE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BEC" w14:textId="21E5112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645E" w14:textId="6BD10C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367F" w14:textId="4DD4594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A9DD" w14:textId="6670C3B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92C9" w14:textId="7BFAD36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009C" w14:textId="608E0B8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4779" w14:textId="445E5CA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CEE3" w14:textId="7315DF4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C3D0" w14:textId="29240B8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B3D" w14:textId="66DBE8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37B" w14:textId="1D7FE73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8B18" w14:textId="4ED6909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09C3" w14:textId="18758F4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42FF" w14:textId="710666E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2393" w14:textId="1DA6195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B0AB" w14:textId="0826D04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6A09" w14:textId="5411446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B3EA" w14:textId="357A12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C6EA" w14:textId="2737392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64C3A317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DFD2" w14:textId="68088860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Kobulnik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2 [3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6C6E" w14:textId="0C9813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9C97" w14:textId="414398B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2486" w14:textId="5945989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F016" w14:textId="5DFBADF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59CD" w14:textId="0A50A4E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F733" w14:textId="6018A8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1E50" w14:textId="6EF67E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B81" w14:textId="1B4E107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B6C3" w14:textId="1CDB35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F27" w14:textId="5D61CFC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B91F" w14:textId="0C6CA4B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C123" w14:textId="3EF6D1E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44B2" w14:textId="1DDF35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035" w14:textId="1721C91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DD27" w14:textId="062CF3A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013B" w14:textId="058BA47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E2AB" w14:textId="5930FA1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705E" w14:textId="46F7192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B378" w14:textId="108D9E8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DD08" w14:textId="2406757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EF7" w14:textId="26D4E4F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E227" w14:textId="5061B5C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363" w14:textId="4F881E9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A946" w14:textId="340950C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0D548FB6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54CA" w14:textId="74FB3086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Bian, 2022 [6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CD1" w14:textId="646CD3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1A0D" w14:textId="36A8146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1C51" w14:textId="3E00CD6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4716" w14:textId="3FD53F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F3E8" w14:textId="72E7D7E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7C0" w14:textId="18FF5FC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DAA1" w14:textId="4353BE5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3013" w14:textId="6727229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DB8" w14:textId="1626C95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360" w14:textId="116E0F7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5BB9" w14:textId="7EB9292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C02B" w14:textId="206D97F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40B" w14:textId="276A9DF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EC58" w14:textId="4039F28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B759" w14:textId="0A1A05E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A0D5" w14:textId="2362299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DA80" w14:textId="07E3680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5982" w14:textId="3A1B391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B78D" w14:textId="416967E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8891" w14:textId="03C3757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158B" w14:textId="7C7D1AD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3A6E" w14:textId="167A81A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6BFF" w14:textId="667B52B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EDE7" w14:textId="242121B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96798F7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A4B9" w14:textId="7B29DFF7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Sepehri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2 [7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3C8D" w14:textId="2616CD7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D1B3" w14:textId="53D4DDE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B020" w14:textId="28514C3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64EA" w14:textId="51E6CD4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1BB5" w14:textId="1E5CEB3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C4A8" w14:textId="6DB8641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40B6" w14:textId="55E4884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8499" w14:textId="1479F5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AC6F" w14:textId="03965DE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B6AF" w14:textId="262B4B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5BE6" w14:textId="65E97BE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5801" w14:textId="4942D6C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E2D9" w14:textId="24379C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96C" w14:textId="046DDB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EEDE" w14:textId="0598450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6AD4" w14:textId="3D9D5A5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18FD" w14:textId="58A0716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0D0" w14:textId="1E2C8C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994D" w14:textId="2E127C5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1296" w14:textId="163A0A2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E8D3" w14:textId="4BA432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A271" w14:textId="75245CD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C74E" w14:textId="0F0B05D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E31C" w14:textId="34ECD41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0C812B3F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7D332" w14:textId="206041B8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Spangler, 2024 [3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E11" w14:textId="7C904F6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F843" w14:textId="47437B0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65E" w14:textId="02D3E6E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30CC" w14:textId="164E159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C420" w14:textId="4C9E39D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B414" w14:textId="6D1EAA2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1C6F" w14:textId="4C717B7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BEDD" w14:textId="389A8F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DE5" w14:textId="1C80D4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5A4" w14:textId="1A98F09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0833" w14:textId="6C43E7C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B46" w14:textId="041F98E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88F6" w14:textId="4B3AC1F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1B04" w14:textId="28311DD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0D2C" w14:textId="7F51AE0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049D" w14:textId="7B8DE08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B447" w14:textId="0CEAF49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FF4E" w14:textId="2CB6B14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224F" w14:textId="77BAE75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1BC6" w14:textId="584B22C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440F" w14:textId="5581B1C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D814" w14:textId="6B8D69A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EEF" w14:textId="2B1AB6A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EE3C" w14:textId="3ADF260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6344CE46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FD0B" w14:textId="6E388C40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Lette, 2022 [4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4AB7" w14:textId="1DC294D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1F67" w14:textId="4CD4BBB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9E51" w14:textId="183263D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527C" w14:textId="602D6C2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1659" w14:textId="499AD25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09C1" w14:textId="5384E41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2A03" w14:textId="2C3044C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7EAB" w14:textId="52CBD6D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4E32" w14:textId="72720E8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FA3F" w14:textId="3489546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31ED" w14:textId="1376ED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58CB" w14:textId="5482F0D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3BC9" w14:textId="3E5D522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845" w14:textId="1D26506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B845" w14:textId="61E85BC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1AAB" w14:textId="2A150C7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BF4F" w14:textId="048C667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DB1D" w14:textId="1944657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E830" w14:textId="6FF42A9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658F" w14:textId="0513BA5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CFD" w14:textId="60DFF4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27D0" w14:textId="0AB646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2F5A" w14:textId="0DBC79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72E7" w14:textId="128BBA1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32A39596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6D03" w14:textId="4CD36FAB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King, 2020 [106]</w:t>
            </w:r>
          </w:p>
          <w:p w14:paraId="5BD07C9F" w14:textId="77777777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FAB" w14:textId="156E0C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024" w14:textId="39D2E0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79EF" w14:textId="69FA16B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8C2F" w14:textId="3A462A0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B00D" w14:textId="30C6DC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DFC8" w14:textId="58138BA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B546" w14:textId="00E0AA0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326B" w14:textId="45E7C92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139B" w14:textId="681BB0C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395" w14:textId="3302CA5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E7B4" w14:textId="0D19223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9F82" w14:textId="1842F4D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421" w14:textId="7C9074F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E107" w14:textId="5BB8D4C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979F" w14:textId="5CC767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6C94" w14:textId="68DB775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3DFD" w14:textId="467E218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CCAE" w14:textId="6FD8A7C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0AC5" w14:textId="65A993E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66B" w14:textId="359BBC4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C4A5" w14:textId="329345A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A563" w14:textId="56E3677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B0B0" w14:textId="6D06081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3517" w14:textId="1B723B5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793A7D52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A6E2" w14:textId="38C4243A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Perman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1 [4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2449" w14:textId="085B6DB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EBD9" w14:textId="368D02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A9D1" w14:textId="5A93029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836E" w14:textId="54D6F1A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D7E5" w14:textId="5500B61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4A3B" w14:textId="1756227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6B69" w14:textId="5E75ED9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7AE8" w14:textId="6D28FEC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CF00" w14:textId="58C28C8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248B" w14:textId="15C69CA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AA95" w14:textId="280FBFB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F7E9" w14:textId="7F3A1D3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10F" w14:textId="737F32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E701" w14:textId="71B988B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0F0" w14:textId="75BEBF1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2D48" w14:textId="31B634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F1AE" w14:textId="360B7CB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87D7" w14:textId="71BC2A6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FE9A" w14:textId="5AB2CA6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15F6" w14:textId="180B419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B2A" w14:textId="02E0CB0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FA34" w14:textId="04D883D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95D4" w14:textId="014765F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9FEF" w14:textId="2B208E4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37187F03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9C93" w14:textId="5FA332DE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Piau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1 [7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8A2B" w14:textId="1AFF935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A7F" w14:textId="59C4429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4309" w14:textId="593C669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957F" w14:textId="7D38F0C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122F" w14:textId="0C7992B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8864" w14:textId="2EFDD4D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2CC8" w14:textId="5ADB009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E74C" w14:textId="1EB27B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2527" w14:textId="40368F0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02FA" w14:textId="24C19EC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14EC" w14:textId="7935D31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55A" w14:textId="20F081B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5B96" w14:textId="45ACE0E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64AE" w14:textId="143E050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4339" w14:textId="2A54572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BDA4" w14:textId="009F688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37E9" w14:textId="7E7AC1B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BEE2" w14:textId="466650D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CAC1" w14:textId="5E371DF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221D" w14:textId="0384935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5767" w14:textId="10158D4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CBFA" w14:textId="25D9D5B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338C" w14:textId="30E920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7A46" w14:textId="7A9E34B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27719A4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31B7" w14:textId="389F4433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Cobo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0 [8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37E3" w14:textId="225860E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C36C" w14:textId="338AB92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FCC6" w14:textId="6BEE570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F931" w14:textId="318D680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AEA9" w14:textId="18DDCA1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0E0" w14:textId="0F9D8DA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8628" w14:textId="2A4FD7D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6BC4" w14:textId="541953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4A19" w14:textId="56BFFD9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B59" w14:textId="22DAA7A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FD27" w14:textId="12AED98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A75F" w14:textId="58DB789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B810" w14:textId="76AE185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FB67" w14:textId="0FE79EA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8419" w14:textId="43BDAA8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7938" w14:textId="5E43082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0D6B" w14:textId="1CEC03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A4EE" w14:textId="4C9CB29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F6E2" w14:textId="327BE5F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0D53" w14:textId="56329E9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1619" w14:textId="6EFA902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9B1E" w14:textId="1D78C95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A629" w14:textId="3DD1BA3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720C" w14:textId="31E2C4F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0E501A5A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0A24" w14:textId="3EF4BAB0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Fristedt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19 [4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DE25" w14:textId="63AB66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0DD4" w14:textId="417E0D9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566E" w14:textId="1BDB8AF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A0AF" w14:textId="506EA89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5AE7" w14:textId="40460B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1706" w14:textId="5A41C5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297C" w14:textId="28408E0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2787" w14:textId="4F95F77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9B3" w14:textId="61302D2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BF00" w14:textId="240F2A2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1593" w14:textId="74D1F6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998C" w14:textId="35F083F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4E21" w14:textId="67037B2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F94B" w14:textId="0B98CB5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79A7" w14:textId="7FBD43E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D97B" w14:textId="1AE224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070B" w14:textId="7097405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627" w14:textId="758D17E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91E3" w14:textId="40DC183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8263" w14:textId="569AFC6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F066" w14:textId="12D2F61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4A20" w14:textId="423844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BFE" w14:textId="0399483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4E77" w14:textId="2A73B38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55543E4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52AD4" w14:textId="5CA2B12C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Terbraak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3 [7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86E" w14:textId="33BC1F0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ED64" w14:textId="53005F6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F78" w14:textId="505A0F1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95C6" w14:textId="2A0304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BC32" w14:textId="50CC019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C041" w14:textId="053108F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3B48" w14:textId="3D64C29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FF71" w14:textId="5D8AB79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5410" w14:textId="2DB1B1F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DA8" w14:textId="7A1AF27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D693" w14:textId="76D4E0C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880" w14:textId="0B2E44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2AD6" w14:textId="5FBFFD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2064" w14:textId="636ADF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9590" w14:textId="160AFAD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8B42" w14:textId="3E470A6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2390" w14:textId="4667505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3B2F" w14:textId="0481C63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34D1" w14:textId="019CFC3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1F5A" w14:textId="7E84056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88F9" w14:textId="29D0D25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AB05" w14:textId="4B22D56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D4AD" w14:textId="1262DE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E657" w14:textId="75F0C43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393E1722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62DD" w14:textId="3F96E658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Jepma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1a [10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7FD7" w14:textId="30A5956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46DB" w14:textId="5B62703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FAAD" w14:textId="6A7773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A4C1" w14:textId="0397C67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34CA" w14:textId="70A523C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F774" w14:textId="0A59BE9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27AF" w14:textId="2FF17D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38DE" w14:textId="5E59048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83C0" w14:textId="181027E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14AA" w14:textId="505D9C4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A7EF" w14:textId="3242464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E0F" w14:textId="338F323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B52A" w14:textId="17863DB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05CB" w14:textId="13F9CE1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80D" w14:textId="716384C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A341" w14:textId="11E9598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C7DC" w14:textId="3268952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531" w14:textId="3C3C8EC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E393" w14:textId="401D43E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5205" w14:textId="3DC39C7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7EED" w14:textId="1455372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46B3" w14:textId="24318B1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3EE" w14:textId="1BB0D1F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C186" w14:textId="69747CF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1660982D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A619" w14:textId="410608F3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Jepma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1b [4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C069" w14:textId="34EB40C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3FE2" w14:textId="4021412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7C5E" w14:textId="56CE33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15FD" w14:textId="3F90877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5DB5" w14:textId="26A9FE6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B794" w14:textId="6291A04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85E7" w14:textId="07BE2B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C04B" w14:textId="258FA6E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AC4" w14:textId="1301B5E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5079" w14:textId="56DB60D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3275" w14:textId="392008C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01F" w14:textId="1CFCA1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BB93" w14:textId="22C7510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C90C" w14:textId="537CC7D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B89D" w14:textId="750A9F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1E33" w14:textId="338E28E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6916" w14:textId="548708B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53AC" w14:textId="50AE2DE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CFCA" w14:textId="6FC447B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E37" w14:textId="57FF0AF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1C3" w14:textId="6E55AD6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3F01" w14:textId="67E94CC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90B" w14:textId="7C33A03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4979" w14:textId="639779E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75333FD6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56EF" w14:textId="434388A2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Nixon, 2021 [9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DED8" w14:textId="452DB9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045E" w14:textId="0624627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8CAD" w14:textId="3CE20E2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8C82" w14:textId="4746AE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31E5" w14:textId="7DAF17F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C96C" w14:textId="4136799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2D05" w14:textId="61E2F48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B2A" w14:textId="5ACB25F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75A2" w14:textId="3E7BA56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E4AE" w14:textId="7B4C0A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C0D4" w14:textId="2F376A9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41C9" w14:textId="02C0083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7B69" w14:textId="7C0192D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3840" w14:textId="731A3B9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9F35" w14:textId="636B872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7152" w14:textId="2F2D4BA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320D" w14:textId="77BCD12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FFB4" w14:textId="21B0FD4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7435" w14:textId="1DF0FEC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EA99" w14:textId="416B19C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526" w14:textId="44C86F9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2D48" w14:textId="586E93B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DAE7" w14:textId="252641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AF28" w14:textId="47ACB4A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6BC779D8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AB11" w14:textId="1F898C30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Villalba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-Mora, 2021 [6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6685" w14:textId="479B57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D0C3" w14:textId="2D8B5F4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E84" w14:textId="56D2DC8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EA74" w14:textId="726296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1837" w14:textId="4B4246C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D908" w14:textId="48A1CD1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0D0E" w14:textId="024660F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A362" w14:textId="6102F3F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C384" w14:textId="027B47B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081D" w14:textId="0C8E922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1E1F" w14:textId="5488EAF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6015" w14:textId="23AA933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D0C8" w14:textId="61DE997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699D" w14:textId="33B361E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8787" w14:textId="03C06AD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F134" w14:textId="07CF4DE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2359" w14:textId="36EBD58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D70" w14:textId="106AA01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3CB1" w14:textId="658D41B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2553" w14:textId="771FDB4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9E86" w14:textId="1C2B46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2516" w14:textId="433D4A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B5DB" w14:textId="21614B0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4582" w14:textId="2C881C8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FC0A134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7081" w14:textId="2BCA1E15" w:rsidR="00F56EBB" w:rsidRPr="00F56EBB" w:rsidRDefault="00F56EBB" w:rsidP="00F56EBB">
            <w:pPr>
              <w:rPr>
                <w:rFonts w:ascii="Aptos Narrow" w:eastAsia="Times New Roman" w:hAnsi="Aptos Narrow"/>
                <w:color w:val="222222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222222"/>
                <w:kern w:val="0"/>
                <w:sz w:val="16"/>
                <w:szCs w:val="16"/>
                <w14:ligatures w14:val="none"/>
              </w:rPr>
              <w:t>Olde Keizer, 2019 [4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F735" w14:textId="7CBBC1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6C5" w14:textId="49FC71B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8E72" w14:textId="74A38EA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A76C" w14:textId="41A4DC0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A562" w14:textId="6C9A1BC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A7ED" w14:textId="6F29CC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E45F" w14:textId="319872D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EFF9" w14:textId="4079AE0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E6AC" w14:textId="6503498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E90" w14:textId="5B36DC5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F0D9" w14:textId="62AFCA1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9C76" w14:textId="3A63FAF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165D" w14:textId="0CEA034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A9CD" w14:textId="088C392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0A46" w14:textId="06791A6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C904" w14:textId="6EF7CD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7107" w14:textId="33962B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376" w14:textId="23039F7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3F5E" w14:textId="5D0A4A1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C966" w14:textId="6EC9195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1623" w14:textId="33DEE9C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0C83" w14:textId="09BBBE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E897" w14:textId="02891A3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AB05" w14:textId="60BF42F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10EE576C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1900" w14:textId="4944596C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Canet-</w:t>
            </w:r>
            <w:r w:rsidRPr="00F56EBB">
              <w:rPr>
                <w:rFonts w:ascii="Aptos Narrow" w:eastAsia="Times New Roman" w:hAnsi="Aptos Narrow"/>
                <w:sz w:val="16"/>
                <w:szCs w:val="16"/>
              </w:rPr>
              <w:t xml:space="preserve"> </w:t>
            </w:r>
            <w:proofErr w:type="spellStart"/>
            <w:r w:rsidRPr="00F56EBB">
              <w:rPr>
                <w:rFonts w:ascii="Aptos Narrow" w:eastAsia="Times New Roman" w:hAnsi="Aptos Narrow"/>
                <w:sz w:val="16"/>
                <w:szCs w:val="16"/>
              </w:rPr>
              <w:t>Vélez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3 [4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076A" w14:textId="2477C94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555C" w14:textId="2272973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7AD2" w14:textId="211F152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A04F" w14:textId="407C728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BE42" w14:textId="09BBDAD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AF5C" w14:textId="0141B52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3DE7" w14:textId="75A5940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ACD2" w14:textId="50D051E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CF53" w14:textId="62E384A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602F" w14:textId="3449E21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CD3C" w14:textId="11731D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2853" w14:textId="0E84BEC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D477" w14:textId="083A5B8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AAAE" w14:textId="41D6A66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99B2" w14:textId="62BAC57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1C40" w14:textId="323720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B43D" w14:textId="07F440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8510" w14:textId="40510CF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AF26" w14:textId="006C6C4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13B4" w14:textId="5A81B66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C47E" w14:textId="3D3E8CF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0963" w14:textId="23B3C4D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FF38" w14:textId="42933A6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E289" w14:textId="25347A8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C511B15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FD2A" w14:textId="2A75AC5D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sz w:val="16"/>
                <w:szCs w:val="16"/>
              </w:rPr>
              <w:t>Pérez Bazán</w:t>
            </w: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19 [4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33B5" w14:textId="694C6EB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A5D5" w14:textId="34406A1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B89E" w14:textId="263338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4FE0" w14:textId="16092E7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3359" w14:textId="7947E51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912F" w14:textId="562C92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863A" w14:textId="06EDB4E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2F5C" w14:textId="6841EA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94CF" w14:textId="43C8F9E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6E4C" w14:textId="0F2D2DE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4060" w14:textId="5347D30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6E1A" w14:textId="213674B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C35E" w14:textId="0577D6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EAE0" w14:textId="61677C4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8BC8" w14:textId="5A18CA5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73F6" w14:textId="6E1555B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8B66" w14:textId="0416B4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7229" w14:textId="7604931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923F" w14:textId="288C5F9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3E66" w14:textId="2C3C8D4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9BC8" w14:textId="2A03EF8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217E" w14:textId="7409AE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D6CF" w14:textId="0F1D69D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9C98" w14:textId="326A849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6611EA78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3B95" w14:textId="7791A2BE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Rodrigues, 2023 [4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7DA6" w14:textId="3B6CF20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1DD3" w14:textId="5D8D4B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FD4C" w14:textId="1097969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17B0" w14:textId="227823A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94EC" w14:textId="75FD660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27B6" w14:textId="153F43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1BE7" w14:textId="370C76C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BE5" w14:textId="018E071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84E6" w14:textId="7434EFB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FFD" w14:textId="395E349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2493" w14:textId="07549AF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92C" w14:textId="53CAAC3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BADE" w14:textId="213E48D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C757" w14:textId="6D7D788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35A3" w14:textId="0184FE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0AB" w14:textId="662818A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E3E2" w14:textId="2B46E68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74B" w14:textId="5A05E9B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DB32" w14:textId="2FE4A95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C38F" w14:textId="2CC486A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036" w14:textId="7241327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0373" w14:textId="4A3AD4F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3695" w14:textId="4E09667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D568" w14:textId="59ADCA4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692B1CA0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70FD" w14:textId="64A72E79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Schoon, 2020 [4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9CAA" w14:textId="7B363C8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7E2" w14:textId="6ABD7B2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E6CC" w14:textId="022AA5A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F6F5" w14:textId="392164F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B620" w14:textId="512A154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A80B" w14:textId="567FC16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78BE" w14:textId="7E2A65A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B86F" w14:textId="3B899E9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68FE" w14:textId="2995DD4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8168" w14:textId="6E1461E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128D" w14:textId="718C5BA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85A9" w14:textId="30A545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9E73" w14:textId="4F748A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9DDD" w14:textId="4504F5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D2F9" w14:textId="6A58CC9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49F6" w14:textId="6BAE9F1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5959" w14:textId="251B13F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60C2" w14:textId="1AD900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B981" w14:textId="1202B88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918F" w14:textId="0D6D43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F2FE" w14:textId="33B3D0D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BE28" w14:textId="145F181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F41A" w14:textId="1F2B808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4EC1" w14:textId="62EF470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55700B89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5C78" w14:textId="69B2CF95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Veyron, 2019 [4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3931" w14:textId="108600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F38" w14:textId="7FC3EC5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600D" w14:textId="1A4DB63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C477" w14:textId="32535CD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D8BA" w14:textId="431D017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4D10" w14:textId="4ACEF56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0B18" w14:textId="00A90D7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EF8" w14:textId="7077608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D579" w14:textId="2EBF1F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3FB1" w14:textId="1EFD3EC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2492" w14:textId="62DAE06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C284" w14:textId="01DFEA4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14BF" w14:textId="062C2A6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D893" w14:textId="676334C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C8B" w14:textId="63ED20E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EB81" w14:textId="1B13642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97BD" w14:textId="51F615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32BB" w14:textId="6895F24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208E" w14:textId="5B7C4C5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9B4A" w14:textId="4A8A329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61A" w14:textId="32C3F4D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5A1B" w14:textId="2295C7F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385" w14:textId="6724DDA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DCDF" w14:textId="0C57BC0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D863C55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7DC7C" w14:textId="78578258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Vaz, 2022 [5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7AE2" w14:textId="1CD58ED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F111" w14:textId="47D5CBA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F29" w14:textId="6FF3E2E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F466" w14:textId="7A5461B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1FD" w14:textId="1236043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14F2" w14:textId="3D4BD4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602F" w14:textId="2114861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9D80" w14:textId="2B6822D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1AB4" w14:textId="550DD58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1998" w14:textId="3B2AC7D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9384" w14:textId="7340D50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0ABE" w14:textId="4BCA228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E20F" w14:textId="19392C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146B" w14:textId="7A4A222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24D6" w14:textId="4160DB3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0905" w14:textId="3BC6CC8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F882" w14:textId="54A076E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817" w14:textId="2AFEA0C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1B10" w14:textId="056A23B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EAD6" w14:textId="53E828B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C28" w14:textId="0C70135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A143" w14:textId="42A380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3BF1" w14:textId="15836EF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53A8" w14:textId="6E4462C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5EE918D2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08DC" w14:textId="69359075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Chang, 2023 [10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D017" w14:textId="508F3C5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8F9" w14:textId="220AEF2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A165" w14:textId="1884CC2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90D5" w14:textId="39990E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002" w14:textId="3FCC052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C478" w14:textId="10EF806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FDF7" w14:textId="4F1E400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ECC9" w14:textId="568ACDA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9ED4" w14:textId="2600E86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DC2" w14:textId="36B49B7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8849" w14:textId="49BBFDD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23D2" w14:textId="5475BBC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1E2F" w14:textId="4C05048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452" w14:textId="778AB0F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5010" w14:textId="1EB2CC7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3A38" w14:textId="4C5BC76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7053" w14:textId="77FE8FA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1545" w14:textId="7BD967C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A7DE" w14:textId="5E6E6DF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EB81" w14:textId="4D7CA91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9771" w14:textId="4270B35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B354" w14:textId="789C3F4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58DD" w14:textId="1D35907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C45E" w14:textId="2AF40C4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78E6A80A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F5D0" w14:textId="11F31EC5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Ohta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4 [5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E954" w14:textId="6F8710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2145" w14:textId="2B8EE8C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2152" w14:textId="24846AB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04AF" w14:textId="06FEBB3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6266" w14:textId="7560BA1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CA91" w14:textId="1ACFFC6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073A" w14:textId="381261D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FAC9" w14:textId="34415DD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C23" w14:textId="4AB8B81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00D" w14:textId="1532635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61C7" w14:textId="49195F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EBD4" w14:textId="7FC14F8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0A5E" w14:textId="6D658D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96C9" w14:textId="313FC55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061" w14:textId="6BFECC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E64" w14:textId="28EE324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3468" w14:textId="550B99D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7125" w14:textId="3919DB5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597A" w14:textId="2FFFA9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90A3" w14:textId="7E0A6C7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8598" w14:textId="70EF8C0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03E4" w14:textId="30DD074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1C6B" w14:textId="2A6CCA9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FF7F" w14:textId="2AA4EB9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37C77CC7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FBF1" w14:textId="333D2DAE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Timm, 2024 [5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D24" w14:textId="13EF70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796" w14:textId="63BF8ED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203C" w14:textId="46D8F36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8738" w14:textId="0BFF847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5EFC" w14:textId="6489002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DC1D" w14:textId="76D8945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1409" w14:textId="6DC0A1B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6C65" w14:textId="1208623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3156" w14:textId="66AC9A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A227" w14:textId="745E1A0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82CA" w14:textId="19777F4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6A4F" w14:textId="0F3FD94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3F8" w14:textId="185BC4A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E91" w14:textId="1393208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6556" w14:textId="0E5435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71D3" w14:textId="4FA7D4F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A6D5" w14:textId="74A11DE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2AE5" w14:textId="6406216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7426" w14:textId="5A3B720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B14A" w14:textId="359391E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5BC4" w14:textId="7951065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6005" w14:textId="346CEC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7648" w14:textId="51BFB39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9986" w14:textId="4259511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599D1DA4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C723" w14:textId="365D6102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Camerlingo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3 [5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306" w14:textId="7787CF4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59F1" w14:textId="3027589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772" w14:textId="707E80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B289" w14:textId="4013D08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0E9B" w14:textId="533420A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C2B" w14:textId="1AE711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61FD" w14:textId="11D5EE2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DDC2" w14:textId="571D2FB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3D1" w14:textId="15BB92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0A9" w14:textId="59187DA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4A22" w14:textId="2DE134E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B074" w14:textId="78C553A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0B2A" w14:textId="4527C1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0680" w14:textId="213656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37D6" w14:textId="3CB3F07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F6B1" w14:textId="30D4467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B7FE" w14:textId="5E1BF24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875B" w14:textId="712B1FE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801C" w14:textId="1E72E58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61AE" w14:textId="38DBA64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09D6" w14:textId="5D87143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FE01" w14:textId="22203A3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4D19" w14:textId="4965D91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7EAA" w14:textId="63475A3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5FC3B0C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4F11A" w14:textId="62365AF1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Wuestney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3 [5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2E9D" w14:textId="435DF08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1168" w14:textId="05E0B25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8A7D" w14:textId="1825E0B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B0BB" w14:textId="002B6A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CF2C" w14:textId="1C95576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B1A3" w14:textId="2846EB7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8E36" w14:textId="43C38B9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8D8" w14:textId="3FD01B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DE65" w14:textId="64DCE97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3158" w14:textId="1B99D2C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EB43" w14:textId="56D820E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5191" w14:textId="3C745BF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F4A1" w14:textId="56F92F8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8CDE" w14:textId="30A23B1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0C53" w14:textId="5AC1DFC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061" w14:textId="5AB1FFB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D3DE" w14:textId="79AC4BC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C231" w14:textId="61E3D6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A3C6" w14:textId="7CA9CC9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B1D5" w14:textId="191A84A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F61F" w14:textId="295F3B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D084" w14:textId="458058B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15D9" w14:textId="67D88F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DAA8" w14:textId="7A18D47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1215DBD5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D5CB" w14:textId="23B6D29D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Okpara, 2023 [9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A5D6" w14:textId="259CE21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B75" w14:textId="0E9A00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F3BE" w14:textId="450A0DB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8A82" w14:textId="2DBD28D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3F77" w14:textId="4CD436D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B8CF" w14:textId="0447B5B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B6E3" w14:textId="4E11D8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0C8F" w14:textId="1DACD11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D1F2" w14:textId="09DD561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4FE" w14:textId="2827A4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A558" w14:textId="13DFD2F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D81D" w14:textId="3259B3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4C0" w14:textId="0CAE2F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C906" w14:textId="172F006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CBC4" w14:textId="115176E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D6D9" w14:textId="7D4A29F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28F5" w14:textId="2138EA9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2F06" w14:textId="1F8C27B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C1DD" w14:textId="5EDCDC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F61B" w14:textId="5A16CE9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33D6" w14:textId="380175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8445" w14:textId="2AF7B59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F147" w14:textId="7BFDBDE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2310" w14:textId="506AA67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46A7C7E5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6C23" w14:textId="405A4649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Nagatomi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2 [9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C58" w14:textId="2681574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8FCF" w14:textId="4AFE518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CAFE" w14:textId="19898E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6776" w14:textId="4D27711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F701" w14:textId="7D2A10A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B2BD" w14:textId="51CE220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BA2E" w14:textId="6BFC191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2F0E" w14:textId="415C850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1CB5" w14:textId="1568B54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CB97" w14:textId="7FC04B2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28C4" w14:textId="0F0F35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9090" w14:textId="0FCF26F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C858" w14:textId="557A2F9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9E41" w14:textId="3C0AE43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E5A0" w14:textId="4B7F8F5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05F1" w14:textId="77A9CE6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A7B9" w14:textId="485FECD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2E63" w14:textId="230D6FD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5F10" w14:textId="5588310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D27" w14:textId="64CD633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5776" w14:textId="3663D2A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F661" w14:textId="2E9527D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ADAB" w14:textId="58BB772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6F70" w14:textId="2B25138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0DF5E097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1775" w14:textId="5FF1029C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sz w:val="16"/>
                <w:szCs w:val="16"/>
              </w:rPr>
              <w:t>Pérez-Rodríguez</w:t>
            </w: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1 [5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B3C0" w14:textId="486C02E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B32" w14:textId="7F4F923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3CF7" w14:textId="39CD55A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945D" w14:textId="72B758D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9C4F" w14:textId="7ED8078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B73" w14:textId="40A65EC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F211" w14:textId="498FA95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6778" w14:textId="275FC0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2A5" w14:textId="1F6C998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FB25" w14:textId="0629B63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9075" w14:textId="094011C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C66D" w14:textId="79F6E92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08FB" w14:textId="105BE35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66AA" w14:textId="302DA72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6DBB" w14:textId="627314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A74E" w14:textId="73EC4A6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254B" w14:textId="60230C0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6C70" w14:textId="6EBB2A0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D562" w14:textId="4AEFDF7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027E" w14:textId="6F5C7D9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936" w14:textId="4A4C08B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D380" w14:textId="61F81BB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8E6" w14:textId="064B37C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3966" w14:textId="0EA6DAE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1B5A7C41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FBDD" w14:textId="1DA79D11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sz w:val="16"/>
                <w:szCs w:val="16"/>
              </w:rPr>
              <w:t>Pérez-Rodríguez</w:t>
            </w: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0 [5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1C7C" w14:textId="3227B5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9AA9" w14:textId="386D4E9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2887" w14:textId="546E06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826E" w14:textId="1BFD179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A96C" w14:textId="577E34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90FD" w14:textId="1FB1D58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2461" w14:textId="045904D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A1B7" w14:textId="661A93E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259" w14:textId="24A9C84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284" w14:textId="7737E4F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02BA" w14:textId="76F5FA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6C10" w14:textId="5593AD6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17E" w14:textId="1D70825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2607" w14:textId="004429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D0C9" w14:textId="520674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5443" w14:textId="5CB11AD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4C61" w14:textId="1CA68B9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E5C" w14:textId="0F285CE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D98E" w14:textId="115F6A0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F946" w14:textId="1473195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C05A" w14:textId="1E9FB1B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394D" w14:textId="6F71792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1B82" w14:textId="6F424F9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3095" w14:textId="5DF4667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783845D0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954C" w14:textId="61475567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Marinello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1 [5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5276" w14:textId="040CB5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4824" w14:textId="61714F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DA9" w14:textId="2E64325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CB68" w14:textId="7697409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148C" w14:textId="5B9ED54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0870" w14:textId="239713A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98C3" w14:textId="75DA3CF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5639" w14:textId="5062CD1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72F7" w14:textId="7963C0A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E03A" w14:textId="4D59745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D793" w14:textId="7BD14DC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1FB0" w14:textId="27A2AFA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4B06" w14:textId="27396F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05D6" w14:textId="61649B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C8B9" w14:textId="6BB4668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1CDA" w14:textId="02CD40F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A127" w14:textId="17426FB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135D" w14:textId="6AC3ADF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811E" w14:textId="6FF5FDA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4DCA" w14:textId="4B11B5F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1BD2" w14:textId="017F39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0E2B" w14:textId="08DA0CC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8161" w14:textId="3027E4F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4685" w14:textId="794F038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</w:tr>
      <w:tr w:rsidR="00F56EBB" w:rsidRPr="00C4614C" w14:paraId="1B5163FB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0D80" w14:textId="79DB6341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Belmin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2 [5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E4A1" w14:textId="0587941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DB84" w14:textId="3D48E2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276E" w14:textId="3029FE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5D95" w14:textId="56167BA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06EE" w14:textId="3791894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9E39" w14:textId="654B84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A84E" w14:textId="1D287AA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89A2" w14:textId="34F5137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8C4" w14:textId="38F8465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875D" w14:textId="14938F5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D860" w14:textId="7BEEE23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8955" w14:textId="1668F0C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D07" w14:textId="52EA074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0CDE" w14:textId="77268B8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55EC" w14:textId="1CC3BE9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1E32" w14:textId="1C738D2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2760" w14:textId="17FA28D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6518" w14:textId="5FC22D9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0DAE" w14:textId="72FEAC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C62" w14:textId="2F2BD0B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4314" w14:textId="3EF3A56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2A2F" w14:textId="241DF40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37B3" w14:textId="2C26A70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93C9" w14:textId="61E36BA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10A122CD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2FC98" w14:textId="510053D9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Diamond, 2021 [5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60C" w14:textId="6CA5958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A9B" w14:textId="2766F85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A3AD" w14:textId="3451415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2CF8" w14:textId="2C43D75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927" w14:textId="41A8AAF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CCF" w14:textId="7EB3FD2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33C3" w14:textId="5A03B42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B5B5" w14:textId="5B24420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8997" w14:textId="1905969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CD39" w14:textId="584AA58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F81B" w14:textId="42BC95C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17A6" w14:textId="772EE7C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0E3F" w14:textId="57CB423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A04" w14:textId="2BB938E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6A22" w14:textId="7BC839A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7A69" w14:textId="4B597A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E2BD" w14:textId="42B1634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4945" w14:textId="2A3A341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C962" w14:textId="15EE4BE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555" w14:textId="71E1963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33C1" w14:textId="764C542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3D97" w14:textId="69465C5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B8D3" w14:textId="4B50C0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50DE" w14:textId="73F510D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5A41D758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ECF13" w14:textId="7A06EA30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Rens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1 [8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EC69" w14:textId="1B93E00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502F" w14:textId="1305160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0552" w14:textId="452ABC9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0A5C" w14:textId="1391F9F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30A7" w14:textId="622E93E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7093" w14:textId="2FEBE5D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A59F" w14:textId="07DD77C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A605" w14:textId="5648946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DED0" w14:textId="397263C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A8AE" w14:textId="365805A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0A08" w14:textId="5A186F6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130" w14:textId="7676E81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5E78" w14:textId="4AB25EC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E5A0" w14:textId="37EA903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28A1" w14:textId="3CAAA5D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8BEA" w14:textId="79A8A3C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91A1" w14:textId="55A033D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D6D4" w14:textId="7DF135B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8145" w14:textId="29A778D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075" w14:textId="18D2A5C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0A8F" w14:textId="642F3B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D04F" w14:textId="030E818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6807" w14:textId="5E8ADD5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9BCE" w14:textId="10597A1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4F12A4AF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813B" w14:textId="7010B669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F56EBB">
              <w:rPr>
                <w:rFonts w:ascii="Aptos Narrow" w:eastAsia="Times New Roman" w:hAnsi="Aptos Narrow"/>
                <w:sz w:val="16"/>
                <w:szCs w:val="16"/>
              </w:rPr>
              <w:t>Glomsås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 xml:space="preserve"> ,</w:t>
            </w:r>
            <w:proofErr w:type="gram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 xml:space="preserve"> 2022 [9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7732" w14:textId="53AEADE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8CEF" w14:textId="6F51A0E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8983" w14:textId="299683A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3483" w14:textId="0E4661E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8233" w14:textId="3D25F3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94A1" w14:textId="73F635F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9D82" w14:textId="47801B6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66D6" w14:textId="18A7B80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D4B8" w14:textId="754C93B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01A8" w14:textId="300D009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5FBF" w14:textId="7DDD54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1ACD" w14:textId="118E18E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DA0E" w14:textId="2F05B82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0BAD" w14:textId="097590A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55A" w14:textId="7E3AEEC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1ECE" w14:textId="35E7CE5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87E5" w14:textId="18E2DAE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4BD6" w14:textId="51F4DC2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1CF2" w14:textId="39AFD21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F57" w14:textId="291C709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4C4" w14:textId="204F4C2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739C" w14:textId="4318F4D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E82F" w14:textId="2F76236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3BF9" w14:textId="623979A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3D5934F8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1C4CB" w14:textId="535A37D3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aek, 2022 [9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2CC" w14:textId="51FC64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3A1D" w14:textId="5A9A91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2162" w14:textId="76CF555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84F2" w14:textId="0B0AF45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14E" w14:textId="3E4D0E9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42C9" w14:textId="2D3688C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EB5D" w14:textId="202A42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4087" w14:textId="10381E9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4AB1" w14:textId="53FB6E6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CB30" w14:textId="7BCCF90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D870" w14:textId="017A091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1F05" w14:textId="59905BA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6F4" w14:textId="41BC5E5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DD76" w14:textId="727C5AB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C438" w14:textId="27B20B3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75B4" w14:textId="7465B8F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60AC" w14:textId="7D75B0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57B7" w14:textId="3870DA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C7EB" w14:textId="26F19D4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644E" w14:textId="1E2C744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C753" w14:textId="609B60C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7D77" w14:textId="2A76AC4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0E8D" w14:textId="25BCE94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2CA3" w14:textId="5B4D2FF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BCD20DB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C56C" w14:textId="28D26298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Sarkar, 2022 [6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94C1" w14:textId="3B34F56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5C1" w14:textId="79B7943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2E8E" w14:textId="12BDB80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D7B9" w14:textId="1348D6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1C1" w14:textId="6C6756E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205" w14:textId="0847BAD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D98B" w14:textId="537D3FA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6729" w14:textId="0700710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7C8A" w14:textId="36FD786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01D" w14:textId="5C7532B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AF0A" w14:textId="1728A46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D8B1" w14:textId="0D38B7A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D1C6" w14:textId="53EB25A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9BE" w14:textId="7F10BEF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AC6F" w14:textId="407B5CF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F312" w14:textId="57A9D84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BDB9" w14:textId="29DAFB4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474A" w14:textId="50E5AF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96A2" w14:textId="169708D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99E6" w14:textId="3B3C16F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640" w14:textId="0B4A1EA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59D8" w14:textId="3585EDF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9015" w14:textId="6E06F0A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3C96" w14:textId="1B4AFAE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F0B70EE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95D8" w14:textId="3D08304A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De Luca, 2021 [6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76AE" w14:textId="2689423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CAC0" w14:textId="7ABE3C4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03EA" w14:textId="6F1C4DA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EB84" w14:textId="2BDB1CD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1A0C" w14:textId="3D1C405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F1D6" w14:textId="0FEE279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706A" w14:textId="3E72A52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6BE7" w14:textId="4F3596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24C7" w14:textId="55DA24E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020" w14:textId="69DD2EA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8624" w14:textId="57DB23E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0DF7" w14:textId="0CFE06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6C03" w14:textId="0859A52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7A2B" w14:textId="722269D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9D9C" w14:textId="0F0C036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4948" w14:textId="2D443E2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204F" w14:textId="2E11CD4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1F50" w14:textId="7BFC74C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04C7" w14:textId="1F18F6A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000F" w14:textId="1BBAF7A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160" w14:textId="6EBA8D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D885" w14:textId="05C94E6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153A" w14:textId="16D0A46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FA4E" w14:textId="5D3FA9A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1E214D67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0B8EC" w14:textId="43FCF18C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Calvillo-</w:t>
            </w: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arbizu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1 [7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F8A5" w14:textId="6E5B77C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B3A7" w14:textId="460E010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BBC0" w14:textId="224A422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836C" w14:textId="15D9DA5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BCC" w14:textId="619A30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5ACC" w14:textId="0553B15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2E35" w14:textId="7346194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88E3" w14:textId="634449C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39F0" w14:textId="4DD0204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163B" w14:textId="6554BBB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B99E" w14:textId="351E8D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9041" w14:textId="7029C87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EDBF" w14:textId="0DFD7B4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3F2" w14:textId="506FA6E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A9C4" w14:textId="6663417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1F9" w14:textId="08D33FA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7B44" w14:textId="11DDDED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C96D" w14:textId="2B3CF5A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3FC1" w14:textId="0D8093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AD4" w14:textId="5CA9E72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DE4E" w14:textId="7D15C64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1BDE" w14:textId="476500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0312" w14:textId="08C3374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80E9" w14:textId="442C5C3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7A464A03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1739" w14:textId="6B10DA74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Weeks, 2022 [8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BA27" w14:textId="74DB41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38D8" w14:textId="1A6E198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85AB" w14:textId="0CD56A1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CABC" w14:textId="7252DFD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716E" w14:textId="7062613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485A" w14:textId="3B6CAFE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71CC" w14:textId="093896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756D" w14:textId="5889D10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BA06" w14:textId="5ADF9D8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B6F8" w14:textId="7EB1B0D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077D" w14:textId="6B3FEDF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ED26" w14:textId="0E9A476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A120" w14:textId="4FB0EB8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5B1" w14:textId="5148F9C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3290" w14:textId="77A32FA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A14C" w14:textId="4A688DE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9211" w14:textId="2819E95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4527" w14:textId="051A389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E51A" w14:textId="044CA87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DA8F" w14:textId="59FA3F0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57B2" w14:textId="70514D5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3DE4" w14:textId="7A10828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6A9" w14:textId="666C6E5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BB47" w14:textId="68D24F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56A557AD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5896" w14:textId="1EB48787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Soufian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2 [8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2D29" w14:textId="6741F04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6059" w14:textId="67AB551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A40" w14:textId="32EB4A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8CA7" w14:textId="0791904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AD5F" w14:textId="7659E01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F305" w14:textId="70F6D7C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FB08" w14:textId="48C1C0A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3141" w14:textId="4C08467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722B" w14:textId="7483485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1F2" w14:textId="01DA411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26F9" w14:textId="76935A7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F1ED" w14:textId="0E034D3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F846" w14:textId="2FB729A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73D7" w14:textId="20C5B54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3DA" w14:textId="5BC719F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1661" w14:textId="003BD7A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6C50" w14:textId="12CDAB2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3A8A" w14:textId="772B4CC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952E" w14:textId="532C9E0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BF68" w14:textId="71B73FA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CD60" w14:textId="1E11734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B87C" w14:textId="1E7F8E6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5A5F" w14:textId="1E87070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A283" w14:textId="3D2613F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02EA6F2A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3EF6" w14:textId="1BF5106D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Joddrell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1 [8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CD5" w14:textId="78D935A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8C92" w14:textId="3FEB838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AB08" w14:textId="4922DA9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449E" w14:textId="5928C4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6533" w14:textId="0BFF71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C7C" w14:textId="61B5DA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9B6A" w14:textId="18805AF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73B" w14:textId="0F2DEB4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A557" w14:textId="6FA6E15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FA9A" w14:textId="2D00A5B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E180" w14:textId="6EDB0CC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D97F" w14:textId="648652C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A97D" w14:textId="1021D14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DC6" w14:textId="7C66E4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54D7" w14:textId="125A681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B9FC" w14:textId="3158DC4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D862" w14:textId="39067A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74A" w14:textId="4897BA3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EADC" w14:textId="7FCF2DF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BFD4" w14:textId="4A2324B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3EA" w14:textId="41452F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C10F" w14:textId="163E9D6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07A" w14:textId="7B29361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DDE6" w14:textId="770CB04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1A99DE8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AC43" w14:textId="1533F3AE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Fayad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19 [7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79A8" w14:textId="3CD355F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EA7C" w14:textId="12955A7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89AF" w14:textId="06BC657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FB7B" w14:textId="048E599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FBB" w14:textId="640F758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2ECD" w14:textId="5756DB1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4E74" w14:textId="401DACE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AC22" w14:textId="4D7F6F2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4EB9" w14:textId="2CD8762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8444" w14:textId="40F58C5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1566" w14:textId="2715F6D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A4BA" w14:textId="10AA8A8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2FAA" w14:textId="7990B49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5A28" w14:textId="3F6C8EA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2B8" w14:textId="42AA2E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6627" w14:textId="15C7ED4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C300" w14:textId="31E6766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D939" w14:textId="71598E2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5439" w14:textId="6EC2118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37D" w14:textId="13AE8F1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8DF" w14:textId="2AB405A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4385" w14:textId="5749962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1D5B" w14:textId="3D12691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164F" w14:textId="0656EB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0CD1D5DA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0A57F" w14:textId="70D204F3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Infarinato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0 [6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E74A" w14:textId="4FA2E92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A673" w14:textId="37D6762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55D5" w14:textId="397F5D8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8DDD" w14:textId="6633059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4E0C" w14:textId="4E694E2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873" w14:textId="5166C42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48AB" w14:textId="38E772F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963" w14:textId="517E90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676" w14:textId="2232A7A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D2E6" w14:textId="4AB1D05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9181" w14:textId="2292556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D470" w14:textId="62E301F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69C" w14:textId="39CE7D3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D1D0" w14:textId="41A6EB8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C273" w14:textId="3BA611C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7DDC" w14:textId="6D05C00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47BA" w14:textId="10A5F0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624" w14:textId="4905F59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3611" w14:textId="04AB9A3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EC7D" w14:textId="464718B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47BB" w14:textId="308B6F2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C658" w14:textId="24D483E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016" w14:textId="703338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E80B" w14:textId="780F503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7C673F50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CB74" w14:textId="6F7428C1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Razjouyan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0 [7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E8B3" w14:textId="7E848FD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069" w14:textId="3E8FFB4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FDA0" w14:textId="34A8E07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C908" w14:textId="4DB7014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C95" w14:textId="00B7E8E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DE35" w14:textId="2A6F2BB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5512" w14:textId="05ED6CC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67C3" w14:textId="00736E2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D9C" w14:textId="024DC1D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E4A" w14:textId="0CE22F7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0183" w14:textId="4BBAB30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D655" w14:textId="5472B26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4941" w14:textId="4F33600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C4D" w14:textId="00F8C0D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013" w14:textId="620BDEE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42B" w14:textId="7C74724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C975" w14:textId="1A520CD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6A9" w14:textId="58C2E97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F695" w14:textId="4883933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F43" w14:textId="7AB43B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512" w14:textId="6F4F8AD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BDF0" w14:textId="598E0AE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402E" w14:textId="394463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140F" w14:textId="0FAB33A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4EAF7141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F9DD" w14:textId="4EAF723E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De Cola, 2020 [6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4CAE" w14:textId="35EA0A1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E4C" w14:textId="38FEE73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058" w14:textId="6E925F4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B56D" w14:textId="005D62B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FF0C" w14:textId="723DCE7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514B" w14:textId="3D1EFAA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6D3B" w14:textId="199FA93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91C" w14:textId="1D2B946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77F" w14:textId="2BE9DB9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71D" w14:textId="42C5F41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AEE8" w14:textId="3F3162B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F49" w14:textId="64A5740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7AB" w14:textId="3A601C8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9DED" w14:textId="14347DC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66A" w14:textId="3CC92C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4EFD" w14:textId="0CCA9BF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0AC3" w14:textId="53CCF98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C649" w14:textId="798D00A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CA7E" w14:textId="3160419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13E0" w14:textId="54C04B9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285" w14:textId="7020B99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F05B" w14:textId="327DD3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BD4F" w14:textId="202659D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490D" w14:textId="7A507BB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66A31FE3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DEAF" w14:textId="1A1A63EE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Bruns, 2019 [10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D92F" w14:textId="7CA819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26B" w14:textId="57E8A42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49D" w14:textId="12EEC1C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EA89" w14:textId="6C8D36C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58E5" w14:textId="007A51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BD6" w14:textId="6FA1B8A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C7FE" w14:textId="2A36F1C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40A7" w14:textId="18E673B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175E" w14:textId="5BF279E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964A" w14:textId="7171E7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3567" w14:textId="39D784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83D1" w14:textId="54243FB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A2C5" w14:textId="1BF040C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4219" w14:textId="6AF1FC6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D74" w14:textId="606C69F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62D9" w14:textId="63151E0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F227" w14:textId="3A29CFE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9B68" w14:textId="711A442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CB70" w14:textId="17B4BD6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3578" w14:textId="0BD38F7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15C1" w14:textId="4E33505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932A" w14:textId="219D4B4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6415" w14:textId="2A5ED04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71D0" w14:textId="1269A8B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50EF0C5E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5EF0" w14:textId="04C8FA0A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Chkeir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19 [8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DFF" w14:textId="7A7B05D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469" w14:textId="5C9B14B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84E4" w14:textId="447793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E304" w14:textId="3A64F3A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CF2C" w14:textId="4DE3F63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FBC" w14:textId="3D690CF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2456" w14:textId="02245FE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FDAB" w14:textId="487F6BB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3781" w14:textId="679623B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C6E" w14:textId="5C435B0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C116" w14:textId="4C1C1EE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3CD7" w14:textId="6DDB16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C165" w14:textId="08FF0E1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2FDB" w14:textId="3BCCD4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19D" w14:textId="3C02647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2406" w14:textId="42D5C54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A170" w14:textId="1DFE4C0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4CC9" w14:textId="3FB6649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81AE" w14:textId="533E688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EB4" w14:textId="1C3CAAD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599" w14:textId="5E72722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DB7F" w14:textId="6792855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7F5" w14:textId="7B12D49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7AE9" w14:textId="1C7196B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14F3C253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E8FE" w14:textId="31D98F79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Hamada, 2020 [8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0CC" w14:textId="4CAFD4C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BAF0" w14:textId="1083B3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115" w14:textId="27773B3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AFCC" w14:textId="24270DD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17E6" w14:textId="0949A8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6E3" w14:textId="69DE6C5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DE41" w14:textId="14EEF6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61DE" w14:textId="2E69313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E0A" w14:textId="2B8BD86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B4D" w14:textId="1F08900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53F0" w14:textId="3C6B994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54C" w14:textId="06E523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568B" w14:textId="1F9C0B0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0CB5" w14:textId="405EE56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390C" w14:textId="13946C0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4B2A" w14:textId="4002065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60E0" w14:textId="28B911D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4A51" w14:textId="5EEF2D3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D034" w14:textId="18A6805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3F5F" w14:textId="4695FF3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952" w14:textId="036BCB2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9F0C" w14:textId="595C59A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1F0" w14:textId="46E90D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6CCD" w14:textId="75B8B90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4F452E1D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6B2E" w14:textId="00931B0D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Fowler-Davis, 2020 [9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A2B8" w14:textId="4AA00CB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52F9" w14:textId="79150FB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E41D" w14:textId="3808B8A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F537" w14:textId="41A071C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202A" w14:textId="43399EF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B54A" w14:textId="1494EC2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9D0B" w14:textId="3034A6B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7B92" w14:textId="6EED127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824E" w14:textId="17EB85A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3E5" w14:textId="41B1E62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3719" w14:textId="1E47866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88AF" w14:textId="38FBF0D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7772" w14:textId="34523BC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A0A" w14:textId="51CBD7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C8E4" w14:textId="1407AE7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D9EC" w14:textId="05BC5FD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1FC2" w14:textId="26B5DB2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140A" w14:textId="29A5406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B72D" w14:textId="43A4BC6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F046" w14:textId="21DDC25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6660" w14:textId="53748F0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4C83" w14:textId="399F746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1D0C" w14:textId="3540849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3EEF" w14:textId="072C003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0A38A03F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3412" w14:textId="4E7E8983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Zacharaki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0 [7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5808" w14:textId="3E10B92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D4F1" w14:textId="229D284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F792" w14:textId="021FDED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6399" w14:textId="3CAB3F4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9F7" w14:textId="1BB5129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A36" w14:textId="26F2DA3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DF86" w14:textId="0C97B41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CC5B" w14:textId="2033DA8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8D23" w14:textId="7DEB511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76A1" w14:textId="268A775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C3B8" w14:textId="1F0570F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3C2" w14:textId="7C7B8B9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AF8" w14:textId="2ECBCA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CD5A" w14:textId="5B18631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D228" w14:textId="4E75FD7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27EA" w14:textId="519E200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1E9D" w14:textId="3A40837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485F" w14:textId="58013A6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4E77" w14:textId="422AAC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D891" w14:textId="7A27B87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E207" w14:textId="60DC4F2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1EF4" w14:textId="7ED62FC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4C83" w14:textId="79F3317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F737" w14:textId="01BCA19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8008471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E98E" w14:textId="337C5077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Toufik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19 [8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F0D5" w14:textId="3C8F896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0C25" w14:textId="6996F7B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CF71" w14:textId="5FA9A99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0063" w14:textId="0ADB6FE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A3BD" w14:textId="1F60C24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854" w14:textId="5E0A74C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1339" w14:textId="522E3B8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9FA" w14:textId="5283410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578" w14:textId="54EEBBC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A7F" w14:textId="29114F2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6AAE" w14:textId="2C2ED4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9F87" w14:textId="1B969A2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E3DE" w14:textId="7BA5A3B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615" w14:textId="1C8759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15FA" w14:textId="0F6E895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E333" w14:textId="1E98238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EB07" w14:textId="4D98BA9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3AAB" w14:textId="773B92B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84C5" w14:textId="437952F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3A74" w14:textId="2070ED1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5985" w14:textId="2744E5B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13F0" w14:textId="1497D42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C91C" w14:textId="192CC30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18BB" w14:textId="65434D9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AE69D75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2D8C" w14:textId="62D4D582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Jo, 2021[6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0E28" w14:textId="6205915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D425" w14:textId="3D07B30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7172" w14:textId="0AA4D85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12BC" w14:textId="710C94D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747D" w14:textId="0AB6D30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B01C" w14:textId="1E3539B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EDB3" w14:textId="22CA5BA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C976" w14:textId="7E8438D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A11D" w14:textId="482A102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526A" w14:textId="1816390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606F" w14:textId="546C87E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5773" w14:textId="62A58CB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8815" w14:textId="041346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550A" w14:textId="7292104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238B" w14:textId="68867F8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6D33" w14:textId="0AD6554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3856" w14:textId="5B9331D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09EC" w14:textId="38EC71F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4B91" w14:textId="6CBA6D7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F9A7" w14:textId="7D4353D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5ECD" w14:textId="61DC7DD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9DDC" w14:textId="3E7776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F463" w14:textId="62D4D05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505B" w14:textId="194A542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49C266F5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603C1" w14:textId="6A57DE5C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 xml:space="preserve">Maekawa and </w:t>
            </w: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Kume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5 [8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AE38C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842EF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C92D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9BE36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2E65F" w14:textId="113FDB6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CB2AA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EE9A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70AA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09817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761A7" w14:textId="17CB410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A1F7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5928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3731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3846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B936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39862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9D4FF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D276F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E9D46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45900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7354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F4A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DA14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10F3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9056A45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BC4E3" w14:textId="7C9C500A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Aylward-Wotton, 2025 [10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CF682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99BF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20CA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D4BE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5847C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838E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CB88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1255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2108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22042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C4372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41A1F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AE97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B114F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3DB71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64C6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ECB4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9999F" w14:textId="64BE51E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7240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E146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0C667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805E1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665E1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F13C0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65F51E1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2203E" w14:textId="041016C0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hAnsi="Aptos Narrow"/>
                <w:color w:val="000000"/>
                <w:sz w:val="16"/>
                <w:szCs w:val="16"/>
              </w:rPr>
              <w:t xml:space="preserve">Li, 2025 </w:t>
            </w: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[9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BED7F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30E7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E78F1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2989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5511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4D6F1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6B17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415B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24A1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09C16" w14:textId="05A9063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C20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02557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5474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B81D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1379F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FCE2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40CD4" w14:textId="230D71F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CDB04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AE33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ADE96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A102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9DB11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5F88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C860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85A15F9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C3E3B" w14:textId="0390E586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hAnsi="Aptos Narrow"/>
                <w:color w:val="000000"/>
                <w:sz w:val="16"/>
                <w:szCs w:val="16"/>
              </w:rPr>
              <w:t xml:space="preserve">Huang, 2025 </w:t>
            </w: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[9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C40DC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1398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992F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8D9AA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1BDC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09D3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1096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24C1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EFE07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4384C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088D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F442D" w14:textId="215DFB2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74D8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65CC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24097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4DC30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FF687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171C2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5FBB7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665F6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256F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68A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F5CA3" w14:textId="18F7385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19E14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8614CE1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E3A8C" w14:textId="76EA4965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Dodson, 2025 [1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8FB8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64EBF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7D406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DAD77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48C6A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BA4B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AAAAA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21FC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A4EB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B9802" w14:textId="0CD62BA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3353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CF9BC" w14:textId="1264FD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5861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56C9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3564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122C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00F5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9A81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3583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B5314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EE2B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D102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26C16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9446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8A2C9BC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C90D7" w14:textId="6DADB4F9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Nejadshamsi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5 [10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D7D8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522FF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C55A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E7FF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F3B10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9879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471B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B77F5" w14:textId="499C669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5E33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AC6CA" w14:textId="7A49FEB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91F5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4B614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A1D2C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DD6D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88067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2B82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05824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1FCA0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54BA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47274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7A0BD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E28E8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4399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2A36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050E104D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B9CE0" w14:textId="1AFB3013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Valdés-</w:t>
            </w:r>
            <w:proofErr w:type="spellStart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Aragonés</w:t>
            </w:r>
            <w:proofErr w:type="spellEnd"/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, 2024 [9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E1A2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D859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B83CA" w14:textId="62ED52B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BDF96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D3310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CE82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2AC8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1B61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49F80" w14:textId="1C99DAE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7BC0E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634A9" w14:textId="2425D3C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F0D7C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542F0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5B27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BC7A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6743B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5E83B" w14:textId="073A8A9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AEF62" w14:textId="6BE37A7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E552C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65945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B6F33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5EE24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DA329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92BB2" w14:textId="777777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67431977" w14:textId="77777777" w:rsidTr="00884EEB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9E20" w14:textId="3B13F0F3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Elliot, 2021[6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18A7" w14:textId="1E0AA1E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8F38" w14:textId="538B4A3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14EE" w14:textId="21ABD97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FA80" w14:textId="58C31CE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D12" w14:textId="757256C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ACF2" w14:textId="27E864B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9ED9" w14:textId="503970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9FE" w14:textId="469959F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2FA" w14:textId="041CFD9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15B" w14:textId="278E9AC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CE51" w14:textId="24D5C9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69A" w14:textId="38908C0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4802" w14:textId="1C58375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590E" w14:textId="7F4EEB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03E" w14:textId="11A5D0C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26A" w14:textId="21461F4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E8D3" w14:textId="1A29E1B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91BD" w14:textId="53C5394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C425" w14:textId="5032D55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A08" w14:textId="492F838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EF89" w14:textId="3ED5EE3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314F" w14:textId="301FBC5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C08" w14:textId="4C886C8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D452" w14:textId="28B96A7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21EE89F9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59F3" w14:textId="7736F0F2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Player, 2023 [7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36D" w14:textId="6C3619C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6F66" w14:textId="7287596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7BBD" w14:textId="4D7EBA1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D9DA" w14:textId="11B5B1D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5205" w14:textId="0274426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4AC8" w14:textId="5B0BE8A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A0A4" w14:textId="41240C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015" w14:textId="1F0E2A8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6A91" w14:textId="7D82E01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D299" w14:textId="118CFC3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105F" w14:textId="68B4012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EFB8" w14:textId="5C9CF9B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2C34" w14:textId="0D25362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8FDF" w14:textId="679A567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34B4" w14:textId="26F51D0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BD4D" w14:textId="2468708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F9A1" w14:textId="55B2186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A57" w14:textId="2C5FF39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4853" w14:textId="7810306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877F" w14:textId="201DF61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9FA" w14:textId="387701B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09AB" w14:textId="51FAD10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A3AF" w14:textId="48897AC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641C" w14:textId="5D38386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5E46A210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7A8DF" w14:textId="08BBED8C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British Red Cross, 2024 [6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4F1A" w14:textId="50D98B6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4FE" w14:textId="44C5FE8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3EC2" w14:textId="7AC180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71F0" w14:textId="6C58FB8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FBE" w14:textId="287EFFC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0A18" w14:textId="2CB687C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0E0B" w14:textId="718351A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EE0" w14:textId="55E1542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47A9" w14:textId="4065609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6F6A" w14:textId="621865D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247A" w14:textId="5D07982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69D" w14:textId="0765396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D3CB" w14:textId="5159175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D368" w14:textId="61E0368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339F" w14:textId="7199749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118A" w14:textId="2719EB7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8625" w14:textId="286B19C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F6F5" w14:textId="2FC8060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F3B7" w14:textId="279C69F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8932" w14:textId="3699719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3B93" w14:textId="358B4EB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4C45" w14:textId="21D11F0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D30D" w14:textId="37A746F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675A" w14:textId="2759F91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11EE7753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EC5D" w14:textId="63B2B446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Edwards, 2024 [7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61C" w14:textId="41B5201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1790" w14:textId="5C9D42E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F835" w14:textId="181BD63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DDB3" w14:textId="7EF57DA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EAB3" w14:textId="2CD769F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A97" w14:textId="568EEA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DC78" w14:textId="2AE1632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ABA" w14:textId="23A69F8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00F7" w14:textId="4A4299E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3EA" w14:textId="3BD7D3B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4C28" w14:textId="61E2EB7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D56" w14:textId="59707DC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9590" w14:textId="4B9679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8D6D" w14:textId="66BB9DF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7FD1" w14:textId="46A8B04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3A16" w14:textId="507F649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2A91" w14:textId="4241E12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EF1" w14:textId="29B581E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6D8A" w14:textId="74682E4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6BE" w14:textId="5BC5073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82C" w14:textId="30B3326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1EF5" w14:textId="65A0AC2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8814" w14:textId="5FF9F44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3065" w14:textId="131CBE3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34B81E54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BBEA" w14:textId="6D868287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Dawe, 2022 [6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B775" w14:textId="6C9F0A5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C6DE" w14:textId="0BB66C7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171" w14:textId="50B9A12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37C6" w14:textId="7C67AA2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CFE" w14:textId="6A89D47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44FE" w14:textId="7803EF1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95C3" w14:textId="2FF7B6B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0E96" w14:textId="4D288F5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BE6" w14:textId="28111F0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F980" w14:textId="18BFE0F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7C24" w14:textId="142544F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4659" w14:textId="74D348D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2EF" w14:textId="689D3D4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30F" w14:textId="7344FEB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DD3" w14:textId="38EDCE7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B40B" w14:textId="16156BA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0A46" w14:textId="4ECF3AF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812" w14:textId="7F15B4A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9FD0" w14:textId="7EC12B5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96CD" w14:textId="53A9527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FEB4" w14:textId="21CCBA2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3421" w14:textId="460E42B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AFD5" w14:textId="2C22F49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29B0" w14:textId="540E644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14051297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026C6" w14:textId="2BE32D47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HomeLink Healthcare, 2023 [10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6C45" w14:textId="472ACC3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7418" w14:textId="4FE8550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58A" w14:textId="1F13F17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0CAE" w14:textId="5B2289D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6F58" w14:textId="570DE3E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2776" w14:textId="4AEBF71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9EF4" w14:textId="59742592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BC40" w14:textId="57D22C8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B345" w14:textId="3504073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CF55" w14:textId="13B1B0D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BA5C" w14:textId="22D93AC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408" w14:textId="02B10A57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FAC1" w14:textId="5CE64C7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B2A0" w14:textId="0A119A6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8F5A" w14:textId="605C37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066" w14:textId="4CC94505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C572" w14:textId="6069BAC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5877" w14:textId="532EC4E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B3F4" w14:textId="4444814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98F7" w14:textId="13202C7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2959" w14:textId="54571A3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31A6" w14:textId="2C94836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5982" w14:textId="588293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D6E0" w14:textId="246F3FA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6EBB" w:rsidRPr="00C4614C" w14:paraId="3EAE48B9" w14:textId="77777777" w:rsidTr="00884EEB">
        <w:trPr>
          <w:trHeight w:val="3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9914" w14:textId="2E71466F" w:rsidR="00F56EBB" w:rsidRPr="00F56EBB" w:rsidRDefault="00F56EBB" w:rsidP="00F56EBB">
            <w:pPr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</w:pPr>
            <w:r w:rsidRPr="00F56EBB">
              <w:rPr>
                <w:rFonts w:ascii="Aptos Narrow" w:eastAsia="Times New Roman" w:hAnsi="Aptos Narrow"/>
                <w:color w:val="000000"/>
                <w:kern w:val="0"/>
                <w:sz w:val="16"/>
                <w:szCs w:val="16"/>
                <w14:ligatures w14:val="none"/>
              </w:rPr>
              <w:t>NHSE, 2022 [7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6470" w14:textId="74D69D0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042A" w14:textId="3C3E2009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9341" w14:textId="5AE9D69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EFD7" w14:textId="57DB22E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F307" w14:textId="142756E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5146" w14:textId="6055184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BC54" w14:textId="0CD7821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BAA72" w14:textId="42A580D8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BFA3" w14:textId="624CC0E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2110" w14:textId="3FB62754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608A" w14:textId="4A0F9476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868B" w14:textId="52BF4FA1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5871" w14:textId="105EA86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A7A5" w14:textId="1A6E89BA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0816" w14:textId="1DA65B0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EEBE" w14:textId="11FF90DC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A2BA" w14:textId="146515ED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79C9" w14:textId="5EFCA7A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E10D" w14:textId="0506DBF3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58B4" w14:textId="7330AB4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EFF4E" w14:textId="2D26BC60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2E60" w14:textId="421567BF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E6F3" w14:textId="274050DB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E024E4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DC75" w14:textId="4A39DF0E" w:rsidR="00F56EBB" w:rsidRPr="00E024E4" w:rsidRDefault="00F56EBB" w:rsidP="00F56EBB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FDEC380" w14:textId="77777777" w:rsidR="004243A6" w:rsidRDefault="004243A6"/>
    <w:p w14:paraId="6E200C5C" w14:textId="6C68375A" w:rsidR="002745ED" w:rsidRPr="00676871" w:rsidRDefault="00424484">
      <w:pPr>
        <w:rPr>
          <w:sz w:val="18"/>
          <w:szCs w:val="18"/>
        </w:rPr>
      </w:pPr>
      <w:r w:rsidRPr="00676871">
        <w:rPr>
          <w:sz w:val="18"/>
          <w:szCs w:val="18"/>
        </w:rPr>
        <w:t>Abbreviations:</w:t>
      </w:r>
    </w:p>
    <w:p w14:paraId="24BB021C" w14:textId="3601D6A9" w:rsidR="00424484" w:rsidRPr="00676871" w:rsidRDefault="00424484">
      <w:pPr>
        <w:rPr>
          <w:sz w:val="18"/>
          <w:szCs w:val="18"/>
        </w:rPr>
      </w:pPr>
      <w:r w:rsidRPr="00676871">
        <w:rPr>
          <w:sz w:val="18"/>
          <w:szCs w:val="18"/>
        </w:rPr>
        <w:t>ADL = Activities of daily living</w:t>
      </w:r>
    </w:p>
    <w:p w14:paraId="0436FC43" w14:textId="77777777" w:rsidR="002745ED" w:rsidRPr="00676871" w:rsidRDefault="002745ED">
      <w:pPr>
        <w:rPr>
          <w:sz w:val="20"/>
          <w:szCs w:val="20"/>
        </w:rPr>
      </w:pPr>
    </w:p>
    <w:p w14:paraId="493633A6" w14:textId="5D396A14" w:rsidR="00774CF6" w:rsidRPr="00676871" w:rsidRDefault="00774CF6" w:rsidP="00774CF6">
      <w:pPr>
        <w:rPr>
          <w:sz w:val="20"/>
          <w:szCs w:val="20"/>
        </w:rPr>
      </w:pPr>
    </w:p>
    <w:sectPr w:rsidR="00774CF6" w:rsidRPr="00676871" w:rsidSect="004444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446"/>
    <w:rsid w:val="00003CF2"/>
    <w:rsid w:val="0001114E"/>
    <w:rsid w:val="00015612"/>
    <w:rsid w:val="000236C4"/>
    <w:rsid w:val="00027F78"/>
    <w:rsid w:val="00031B7D"/>
    <w:rsid w:val="00033F77"/>
    <w:rsid w:val="00044846"/>
    <w:rsid w:val="00060C3F"/>
    <w:rsid w:val="00063753"/>
    <w:rsid w:val="00074ABF"/>
    <w:rsid w:val="000823F4"/>
    <w:rsid w:val="00086053"/>
    <w:rsid w:val="000A7529"/>
    <w:rsid w:val="000B4CD2"/>
    <w:rsid w:val="000B7AD1"/>
    <w:rsid w:val="000C29A8"/>
    <w:rsid w:val="000C3305"/>
    <w:rsid w:val="000C54A6"/>
    <w:rsid w:val="000C5B04"/>
    <w:rsid w:val="000D2CF4"/>
    <w:rsid w:val="000D50EA"/>
    <w:rsid w:val="000E3CFE"/>
    <w:rsid w:val="000E572C"/>
    <w:rsid w:val="000E5ED4"/>
    <w:rsid w:val="000E5F03"/>
    <w:rsid w:val="000F6947"/>
    <w:rsid w:val="000F77B3"/>
    <w:rsid w:val="00107C10"/>
    <w:rsid w:val="001132FE"/>
    <w:rsid w:val="00117CB0"/>
    <w:rsid w:val="00154AA1"/>
    <w:rsid w:val="00162700"/>
    <w:rsid w:val="00164AC3"/>
    <w:rsid w:val="00173E57"/>
    <w:rsid w:val="00176B7E"/>
    <w:rsid w:val="001A32CE"/>
    <w:rsid w:val="001B221C"/>
    <w:rsid w:val="001B2E23"/>
    <w:rsid w:val="001B5C6A"/>
    <w:rsid w:val="001C296F"/>
    <w:rsid w:val="001C2C06"/>
    <w:rsid w:val="001C6D8F"/>
    <w:rsid w:val="001C6DE0"/>
    <w:rsid w:val="001C7446"/>
    <w:rsid w:val="001E3C2B"/>
    <w:rsid w:val="00201603"/>
    <w:rsid w:val="00204AE7"/>
    <w:rsid w:val="00206462"/>
    <w:rsid w:val="002177E4"/>
    <w:rsid w:val="002200F9"/>
    <w:rsid w:val="00220B65"/>
    <w:rsid w:val="002210D5"/>
    <w:rsid w:val="00221E49"/>
    <w:rsid w:val="00223367"/>
    <w:rsid w:val="00224AD7"/>
    <w:rsid w:val="00231EF3"/>
    <w:rsid w:val="0023399F"/>
    <w:rsid w:val="00244F8C"/>
    <w:rsid w:val="002452D7"/>
    <w:rsid w:val="00252378"/>
    <w:rsid w:val="0026586D"/>
    <w:rsid w:val="00267DC7"/>
    <w:rsid w:val="00271F3C"/>
    <w:rsid w:val="002745ED"/>
    <w:rsid w:val="00290F65"/>
    <w:rsid w:val="00291DD7"/>
    <w:rsid w:val="002C7970"/>
    <w:rsid w:val="002D1911"/>
    <w:rsid w:val="002E0BB2"/>
    <w:rsid w:val="002E29B2"/>
    <w:rsid w:val="002E34C8"/>
    <w:rsid w:val="002E6740"/>
    <w:rsid w:val="002F18E3"/>
    <w:rsid w:val="002F2A7C"/>
    <w:rsid w:val="00303976"/>
    <w:rsid w:val="00303D7C"/>
    <w:rsid w:val="00304B42"/>
    <w:rsid w:val="00304B4E"/>
    <w:rsid w:val="003122A1"/>
    <w:rsid w:val="00312371"/>
    <w:rsid w:val="003158B1"/>
    <w:rsid w:val="003203C2"/>
    <w:rsid w:val="00326C17"/>
    <w:rsid w:val="0033791C"/>
    <w:rsid w:val="00340135"/>
    <w:rsid w:val="00346519"/>
    <w:rsid w:val="00346F43"/>
    <w:rsid w:val="0035128A"/>
    <w:rsid w:val="00351DF5"/>
    <w:rsid w:val="00360087"/>
    <w:rsid w:val="003719EF"/>
    <w:rsid w:val="0037588A"/>
    <w:rsid w:val="00380F0D"/>
    <w:rsid w:val="003826C4"/>
    <w:rsid w:val="00384C19"/>
    <w:rsid w:val="00386FDF"/>
    <w:rsid w:val="00391794"/>
    <w:rsid w:val="00392DA9"/>
    <w:rsid w:val="00393656"/>
    <w:rsid w:val="00393D83"/>
    <w:rsid w:val="00396638"/>
    <w:rsid w:val="0039775C"/>
    <w:rsid w:val="003A0D9C"/>
    <w:rsid w:val="003B1C63"/>
    <w:rsid w:val="003B6622"/>
    <w:rsid w:val="003B790B"/>
    <w:rsid w:val="003C3AD4"/>
    <w:rsid w:val="003D1B92"/>
    <w:rsid w:val="003F26E4"/>
    <w:rsid w:val="004054DF"/>
    <w:rsid w:val="00407B5B"/>
    <w:rsid w:val="00414341"/>
    <w:rsid w:val="004243A6"/>
    <w:rsid w:val="00424484"/>
    <w:rsid w:val="004244C0"/>
    <w:rsid w:val="0043025F"/>
    <w:rsid w:val="004334C2"/>
    <w:rsid w:val="00433B25"/>
    <w:rsid w:val="00443888"/>
    <w:rsid w:val="0044420F"/>
    <w:rsid w:val="00444446"/>
    <w:rsid w:val="00447D0A"/>
    <w:rsid w:val="00450762"/>
    <w:rsid w:val="00454161"/>
    <w:rsid w:val="00466CE1"/>
    <w:rsid w:val="004765B8"/>
    <w:rsid w:val="0049759A"/>
    <w:rsid w:val="004A08F3"/>
    <w:rsid w:val="004A136C"/>
    <w:rsid w:val="004A2AA2"/>
    <w:rsid w:val="004A446D"/>
    <w:rsid w:val="004A4ECC"/>
    <w:rsid w:val="004A5C4F"/>
    <w:rsid w:val="004B4EF4"/>
    <w:rsid w:val="004C007C"/>
    <w:rsid w:val="004C52A4"/>
    <w:rsid w:val="004C6E5C"/>
    <w:rsid w:val="004D5F7A"/>
    <w:rsid w:val="004E7021"/>
    <w:rsid w:val="004F40F4"/>
    <w:rsid w:val="00510E1B"/>
    <w:rsid w:val="00517378"/>
    <w:rsid w:val="00517D67"/>
    <w:rsid w:val="00521033"/>
    <w:rsid w:val="00521850"/>
    <w:rsid w:val="005302EE"/>
    <w:rsid w:val="00531CD2"/>
    <w:rsid w:val="005360E5"/>
    <w:rsid w:val="00544BB6"/>
    <w:rsid w:val="00547F0B"/>
    <w:rsid w:val="0055310D"/>
    <w:rsid w:val="005545B4"/>
    <w:rsid w:val="00554D20"/>
    <w:rsid w:val="00556C33"/>
    <w:rsid w:val="00567DA3"/>
    <w:rsid w:val="00574DA6"/>
    <w:rsid w:val="00586335"/>
    <w:rsid w:val="0058661C"/>
    <w:rsid w:val="00587087"/>
    <w:rsid w:val="00594917"/>
    <w:rsid w:val="005960FA"/>
    <w:rsid w:val="005A72EF"/>
    <w:rsid w:val="005B2F85"/>
    <w:rsid w:val="005C2BCA"/>
    <w:rsid w:val="005C328A"/>
    <w:rsid w:val="005C3648"/>
    <w:rsid w:val="005C540F"/>
    <w:rsid w:val="005C57F6"/>
    <w:rsid w:val="005C6D35"/>
    <w:rsid w:val="005D6AE6"/>
    <w:rsid w:val="005E2CAD"/>
    <w:rsid w:val="005E3DBF"/>
    <w:rsid w:val="005F00E4"/>
    <w:rsid w:val="005F6594"/>
    <w:rsid w:val="006056D1"/>
    <w:rsid w:val="0061240E"/>
    <w:rsid w:val="00621FB7"/>
    <w:rsid w:val="00622514"/>
    <w:rsid w:val="00631C9B"/>
    <w:rsid w:val="00637E4D"/>
    <w:rsid w:val="00641CA3"/>
    <w:rsid w:val="00641E01"/>
    <w:rsid w:val="006431A7"/>
    <w:rsid w:val="00646A3D"/>
    <w:rsid w:val="00647266"/>
    <w:rsid w:val="0065119E"/>
    <w:rsid w:val="00656682"/>
    <w:rsid w:val="00676871"/>
    <w:rsid w:val="00677FAF"/>
    <w:rsid w:val="00682E90"/>
    <w:rsid w:val="006877FF"/>
    <w:rsid w:val="0069178E"/>
    <w:rsid w:val="006A0161"/>
    <w:rsid w:val="006B34F4"/>
    <w:rsid w:val="006B3C67"/>
    <w:rsid w:val="006B476E"/>
    <w:rsid w:val="006B66CB"/>
    <w:rsid w:val="006C1242"/>
    <w:rsid w:val="006C605B"/>
    <w:rsid w:val="006D77C6"/>
    <w:rsid w:val="006F5766"/>
    <w:rsid w:val="006F6404"/>
    <w:rsid w:val="006F78DC"/>
    <w:rsid w:val="007024D7"/>
    <w:rsid w:val="007056A9"/>
    <w:rsid w:val="007068D6"/>
    <w:rsid w:val="00707327"/>
    <w:rsid w:val="00707632"/>
    <w:rsid w:val="00710DA5"/>
    <w:rsid w:val="00714B1F"/>
    <w:rsid w:val="007154ED"/>
    <w:rsid w:val="00715846"/>
    <w:rsid w:val="00721A0D"/>
    <w:rsid w:val="00725935"/>
    <w:rsid w:val="00730BE7"/>
    <w:rsid w:val="007347A2"/>
    <w:rsid w:val="007357C9"/>
    <w:rsid w:val="007546C2"/>
    <w:rsid w:val="00765DAC"/>
    <w:rsid w:val="007669D5"/>
    <w:rsid w:val="00771BF0"/>
    <w:rsid w:val="007735BC"/>
    <w:rsid w:val="00774CF6"/>
    <w:rsid w:val="007762A3"/>
    <w:rsid w:val="00794559"/>
    <w:rsid w:val="007A4C16"/>
    <w:rsid w:val="007C1E43"/>
    <w:rsid w:val="007C5BDC"/>
    <w:rsid w:val="007C6556"/>
    <w:rsid w:val="007D3057"/>
    <w:rsid w:val="007F30FE"/>
    <w:rsid w:val="0080110F"/>
    <w:rsid w:val="0080140C"/>
    <w:rsid w:val="00816D98"/>
    <w:rsid w:val="0081735A"/>
    <w:rsid w:val="00833E93"/>
    <w:rsid w:val="00856BB6"/>
    <w:rsid w:val="008622C7"/>
    <w:rsid w:val="00866B26"/>
    <w:rsid w:val="00875B5D"/>
    <w:rsid w:val="00882856"/>
    <w:rsid w:val="00883107"/>
    <w:rsid w:val="00884EEB"/>
    <w:rsid w:val="008937E1"/>
    <w:rsid w:val="008A6BD5"/>
    <w:rsid w:val="008B4FA4"/>
    <w:rsid w:val="008C5B83"/>
    <w:rsid w:val="008E51ED"/>
    <w:rsid w:val="008F11B1"/>
    <w:rsid w:val="008F1D6F"/>
    <w:rsid w:val="00901708"/>
    <w:rsid w:val="0090178B"/>
    <w:rsid w:val="009065B3"/>
    <w:rsid w:val="00915257"/>
    <w:rsid w:val="009255A9"/>
    <w:rsid w:val="00925A9D"/>
    <w:rsid w:val="00931BD3"/>
    <w:rsid w:val="00933D16"/>
    <w:rsid w:val="0095724D"/>
    <w:rsid w:val="00985C8D"/>
    <w:rsid w:val="009A0915"/>
    <w:rsid w:val="009A1080"/>
    <w:rsid w:val="009A1D4E"/>
    <w:rsid w:val="009B2680"/>
    <w:rsid w:val="009B5DAA"/>
    <w:rsid w:val="009C3202"/>
    <w:rsid w:val="009D7273"/>
    <w:rsid w:val="009E0FE7"/>
    <w:rsid w:val="009F0F8B"/>
    <w:rsid w:val="009F103E"/>
    <w:rsid w:val="009F6546"/>
    <w:rsid w:val="00A024A0"/>
    <w:rsid w:val="00A10C80"/>
    <w:rsid w:val="00A1594D"/>
    <w:rsid w:val="00A15CCE"/>
    <w:rsid w:val="00A27C7D"/>
    <w:rsid w:val="00A34DDB"/>
    <w:rsid w:val="00A34E03"/>
    <w:rsid w:val="00A37396"/>
    <w:rsid w:val="00A518FD"/>
    <w:rsid w:val="00A61300"/>
    <w:rsid w:val="00A619B1"/>
    <w:rsid w:val="00A63CEF"/>
    <w:rsid w:val="00A77EC5"/>
    <w:rsid w:val="00A84235"/>
    <w:rsid w:val="00A93DED"/>
    <w:rsid w:val="00AA110F"/>
    <w:rsid w:val="00AA558D"/>
    <w:rsid w:val="00AB2653"/>
    <w:rsid w:val="00AC5D92"/>
    <w:rsid w:val="00AD2E23"/>
    <w:rsid w:val="00AD41A3"/>
    <w:rsid w:val="00AE08A3"/>
    <w:rsid w:val="00B015B4"/>
    <w:rsid w:val="00B0362A"/>
    <w:rsid w:val="00B03D6E"/>
    <w:rsid w:val="00B0756E"/>
    <w:rsid w:val="00B27D4E"/>
    <w:rsid w:val="00B34D25"/>
    <w:rsid w:val="00B34DC0"/>
    <w:rsid w:val="00B41ED7"/>
    <w:rsid w:val="00B429D8"/>
    <w:rsid w:val="00B43502"/>
    <w:rsid w:val="00B43730"/>
    <w:rsid w:val="00B44F2F"/>
    <w:rsid w:val="00B71EBA"/>
    <w:rsid w:val="00B804B4"/>
    <w:rsid w:val="00B8060E"/>
    <w:rsid w:val="00B81181"/>
    <w:rsid w:val="00B84462"/>
    <w:rsid w:val="00B8603E"/>
    <w:rsid w:val="00B86A40"/>
    <w:rsid w:val="00B91630"/>
    <w:rsid w:val="00B919B5"/>
    <w:rsid w:val="00B97CEF"/>
    <w:rsid w:val="00BA5232"/>
    <w:rsid w:val="00BD1105"/>
    <w:rsid w:val="00BD4E10"/>
    <w:rsid w:val="00BD5C0A"/>
    <w:rsid w:val="00BE4783"/>
    <w:rsid w:val="00BF26B5"/>
    <w:rsid w:val="00C173C5"/>
    <w:rsid w:val="00C361B2"/>
    <w:rsid w:val="00C37159"/>
    <w:rsid w:val="00C40643"/>
    <w:rsid w:val="00C4254D"/>
    <w:rsid w:val="00C43349"/>
    <w:rsid w:val="00C4576E"/>
    <w:rsid w:val="00C4614C"/>
    <w:rsid w:val="00C50B40"/>
    <w:rsid w:val="00C62F61"/>
    <w:rsid w:val="00C6754C"/>
    <w:rsid w:val="00C67D92"/>
    <w:rsid w:val="00C739E4"/>
    <w:rsid w:val="00C75EC9"/>
    <w:rsid w:val="00C768D8"/>
    <w:rsid w:val="00C80033"/>
    <w:rsid w:val="00C86350"/>
    <w:rsid w:val="00C866ED"/>
    <w:rsid w:val="00C9234E"/>
    <w:rsid w:val="00C9524C"/>
    <w:rsid w:val="00CA3A39"/>
    <w:rsid w:val="00CB1EA1"/>
    <w:rsid w:val="00CB2490"/>
    <w:rsid w:val="00CB2E13"/>
    <w:rsid w:val="00CC0750"/>
    <w:rsid w:val="00CD2AC9"/>
    <w:rsid w:val="00CD3864"/>
    <w:rsid w:val="00CD7C05"/>
    <w:rsid w:val="00CE004D"/>
    <w:rsid w:val="00CE051F"/>
    <w:rsid w:val="00CE14E8"/>
    <w:rsid w:val="00CE3B98"/>
    <w:rsid w:val="00CF3FE5"/>
    <w:rsid w:val="00CF7CFC"/>
    <w:rsid w:val="00D00FE3"/>
    <w:rsid w:val="00D04B7C"/>
    <w:rsid w:val="00D0538B"/>
    <w:rsid w:val="00D12B4F"/>
    <w:rsid w:val="00D1405F"/>
    <w:rsid w:val="00D17B7E"/>
    <w:rsid w:val="00D33CC1"/>
    <w:rsid w:val="00D349D1"/>
    <w:rsid w:val="00D35FCA"/>
    <w:rsid w:val="00D45975"/>
    <w:rsid w:val="00D517F0"/>
    <w:rsid w:val="00D52BA4"/>
    <w:rsid w:val="00D62A9A"/>
    <w:rsid w:val="00D72700"/>
    <w:rsid w:val="00D74FDD"/>
    <w:rsid w:val="00D83D3B"/>
    <w:rsid w:val="00D872A9"/>
    <w:rsid w:val="00D93928"/>
    <w:rsid w:val="00DB1C34"/>
    <w:rsid w:val="00DC18F1"/>
    <w:rsid w:val="00DC1BB8"/>
    <w:rsid w:val="00DD0E05"/>
    <w:rsid w:val="00DD31F5"/>
    <w:rsid w:val="00DD4A3F"/>
    <w:rsid w:val="00DD6542"/>
    <w:rsid w:val="00DD6BF5"/>
    <w:rsid w:val="00DE4502"/>
    <w:rsid w:val="00E024E4"/>
    <w:rsid w:val="00E03E7A"/>
    <w:rsid w:val="00E04035"/>
    <w:rsid w:val="00E06C68"/>
    <w:rsid w:val="00E101CD"/>
    <w:rsid w:val="00E1088B"/>
    <w:rsid w:val="00E155F0"/>
    <w:rsid w:val="00E16102"/>
    <w:rsid w:val="00E2041F"/>
    <w:rsid w:val="00E20F25"/>
    <w:rsid w:val="00E238D8"/>
    <w:rsid w:val="00E25DCF"/>
    <w:rsid w:val="00E371DE"/>
    <w:rsid w:val="00E43D5E"/>
    <w:rsid w:val="00E4438D"/>
    <w:rsid w:val="00E50E44"/>
    <w:rsid w:val="00E53B1D"/>
    <w:rsid w:val="00E566CA"/>
    <w:rsid w:val="00E575F1"/>
    <w:rsid w:val="00E6116F"/>
    <w:rsid w:val="00E622D2"/>
    <w:rsid w:val="00E6525B"/>
    <w:rsid w:val="00E711BF"/>
    <w:rsid w:val="00E71E50"/>
    <w:rsid w:val="00E7650F"/>
    <w:rsid w:val="00E925D1"/>
    <w:rsid w:val="00EA5BAD"/>
    <w:rsid w:val="00EA5E86"/>
    <w:rsid w:val="00EA5EE4"/>
    <w:rsid w:val="00EA6B88"/>
    <w:rsid w:val="00EA7FF0"/>
    <w:rsid w:val="00EB0B5D"/>
    <w:rsid w:val="00EB61E3"/>
    <w:rsid w:val="00EC4E85"/>
    <w:rsid w:val="00ED19E4"/>
    <w:rsid w:val="00EE0174"/>
    <w:rsid w:val="00EE2204"/>
    <w:rsid w:val="00EE420B"/>
    <w:rsid w:val="00EF2B47"/>
    <w:rsid w:val="00F12712"/>
    <w:rsid w:val="00F17B00"/>
    <w:rsid w:val="00F23096"/>
    <w:rsid w:val="00F23BA1"/>
    <w:rsid w:val="00F244E4"/>
    <w:rsid w:val="00F27F3C"/>
    <w:rsid w:val="00F3184E"/>
    <w:rsid w:val="00F35B19"/>
    <w:rsid w:val="00F4146D"/>
    <w:rsid w:val="00F41E6C"/>
    <w:rsid w:val="00F42FD1"/>
    <w:rsid w:val="00F56EBB"/>
    <w:rsid w:val="00F57B02"/>
    <w:rsid w:val="00F6165D"/>
    <w:rsid w:val="00F62584"/>
    <w:rsid w:val="00F64F5F"/>
    <w:rsid w:val="00F706ED"/>
    <w:rsid w:val="00F70DEB"/>
    <w:rsid w:val="00F741F9"/>
    <w:rsid w:val="00F74857"/>
    <w:rsid w:val="00F82CBA"/>
    <w:rsid w:val="00F859FC"/>
    <w:rsid w:val="00F926F9"/>
    <w:rsid w:val="00FA4D21"/>
    <w:rsid w:val="00FB0421"/>
    <w:rsid w:val="00FB0BD2"/>
    <w:rsid w:val="00FB2956"/>
    <w:rsid w:val="00FC2722"/>
    <w:rsid w:val="00FC4FC5"/>
    <w:rsid w:val="00FC6ABA"/>
    <w:rsid w:val="00FD0611"/>
    <w:rsid w:val="00FE04BA"/>
    <w:rsid w:val="00FE213D"/>
    <w:rsid w:val="00FE70ED"/>
    <w:rsid w:val="00FE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C1FAB"/>
  <w15:chartTrackingRefBased/>
  <w15:docId w15:val="{88787F7E-57C5-3C4E-BEDE-2C217132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41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4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4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4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4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2041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4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4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4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4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4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4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4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4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4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4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444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446"/>
    <w:rPr>
      <w:color w:val="96607D"/>
      <w:u w:val="single"/>
    </w:rPr>
  </w:style>
  <w:style w:type="paragraph" w:customStyle="1" w:styleId="msonormal0">
    <w:name w:val="msonormal"/>
    <w:basedOn w:val="Normal"/>
    <w:rsid w:val="004444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444446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font8">
    <w:name w:val="font8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kern w:val="0"/>
      <w:sz w:val="20"/>
      <w:szCs w:val="20"/>
      <w14:ligatures w14:val="none"/>
    </w:rPr>
  </w:style>
  <w:style w:type="paragraph" w:customStyle="1" w:styleId="font9">
    <w:name w:val="font9"/>
    <w:basedOn w:val="Normal"/>
    <w:rsid w:val="00444446"/>
    <w:pPr>
      <w:spacing w:before="100" w:beforeAutospacing="1" w:after="100" w:afterAutospacing="1"/>
    </w:pPr>
    <w:rPr>
      <w:rFonts w:ascii="SimSun" w:eastAsia="SimSun" w:hAnsi="SimSun" w:cs="Times New Roman"/>
      <w:b/>
      <w:bCs/>
      <w:kern w:val="0"/>
      <w:sz w:val="20"/>
      <w:szCs w:val="20"/>
      <w14:ligatures w14:val="none"/>
    </w:rPr>
  </w:style>
  <w:style w:type="paragraph" w:customStyle="1" w:styleId="font10">
    <w:name w:val="font10"/>
    <w:basedOn w:val="Normal"/>
    <w:rsid w:val="00444446"/>
    <w:pPr>
      <w:spacing w:before="100" w:beforeAutospacing="1" w:after="100" w:afterAutospacing="1"/>
    </w:pPr>
    <w:rPr>
      <w:rFonts w:ascii="SimSun" w:eastAsia="SimSun" w:hAnsi="SimSun" w:cs="Times New Roman"/>
      <w:kern w:val="0"/>
      <w:sz w:val="20"/>
      <w:szCs w:val="20"/>
      <w14:ligatures w14:val="none"/>
    </w:rPr>
  </w:style>
  <w:style w:type="paragraph" w:customStyle="1" w:styleId="font11">
    <w:name w:val="font11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color w:val="FF0000"/>
      <w:kern w:val="0"/>
      <w:sz w:val="20"/>
      <w:szCs w:val="20"/>
      <w14:ligatures w14:val="none"/>
    </w:rPr>
  </w:style>
  <w:style w:type="paragraph" w:customStyle="1" w:styleId="font12">
    <w:name w:val="font12"/>
    <w:basedOn w:val="Normal"/>
    <w:rsid w:val="00444446"/>
    <w:pPr>
      <w:spacing w:before="100" w:beforeAutospacing="1" w:after="100" w:afterAutospacing="1"/>
    </w:pPr>
    <w:rPr>
      <w:rFonts w:ascii="SimSun" w:eastAsia="SimSun" w:hAnsi="SimSu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font13">
    <w:name w:val="font13"/>
    <w:basedOn w:val="Normal"/>
    <w:rsid w:val="00444446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0"/>
      <w:szCs w:val="20"/>
      <w:u w:val="single"/>
      <w14:ligatures w14:val="none"/>
    </w:rPr>
  </w:style>
  <w:style w:type="paragraph" w:customStyle="1" w:styleId="font14">
    <w:name w:val="font14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font15">
    <w:name w:val="font15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font16">
    <w:name w:val="font16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color w:val="FF0000"/>
      <w:kern w:val="0"/>
      <w14:ligatures w14:val="none"/>
    </w:rPr>
  </w:style>
  <w:style w:type="paragraph" w:customStyle="1" w:styleId="font17">
    <w:name w:val="font17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444446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444446"/>
    <w:pPr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xl70">
    <w:name w:val="xl70"/>
    <w:basedOn w:val="Normal"/>
    <w:rsid w:val="00444446"/>
    <w:pPr>
      <w:shd w:val="clear" w:color="000000" w:fill="F1BCFF"/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444446"/>
    <w:pPr>
      <w:shd w:val="clear" w:color="000000" w:fill="F1BCFF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72">
    <w:name w:val="xl72"/>
    <w:basedOn w:val="Normal"/>
    <w:rsid w:val="00444446"/>
    <w:pPr>
      <w:shd w:val="clear" w:color="000000" w:fill="F1BCFF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73">
    <w:name w:val="xl73"/>
    <w:basedOn w:val="Normal"/>
    <w:rsid w:val="00444446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44444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444446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kern w:val="0"/>
      <w14:ligatures w14:val="none"/>
    </w:rPr>
  </w:style>
  <w:style w:type="paragraph" w:customStyle="1" w:styleId="xl76">
    <w:name w:val="xl76"/>
    <w:basedOn w:val="Normal"/>
    <w:rsid w:val="00444446"/>
    <w:pPr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kern w:val="0"/>
      <w14:ligatures w14:val="none"/>
    </w:rPr>
  </w:style>
  <w:style w:type="paragraph" w:customStyle="1" w:styleId="xl77">
    <w:name w:val="xl77"/>
    <w:basedOn w:val="Normal"/>
    <w:rsid w:val="00444446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kern w:val="0"/>
      <w14:ligatures w14:val="none"/>
    </w:rPr>
  </w:style>
  <w:style w:type="paragraph" w:customStyle="1" w:styleId="xl78">
    <w:name w:val="xl78"/>
    <w:basedOn w:val="Normal"/>
    <w:rsid w:val="0044444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444446"/>
    <w:pPr>
      <w:pBdr>
        <w:left w:val="single" w:sz="4" w:space="0" w:color="auto"/>
        <w:bottom w:val="single" w:sz="4" w:space="0" w:color="auto"/>
      </w:pBdr>
      <w:shd w:val="clear" w:color="000000" w:fill="F1BCFF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444446"/>
    <w:pPr>
      <w:shd w:val="clear" w:color="000000" w:fill="F1BCFF"/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444446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444446"/>
    <w:pPr>
      <w:shd w:val="clear" w:color="000000" w:fill="F1BCF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83">
    <w:name w:val="xl83"/>
    <w:basedOn w:val="Normal"/>
    <w:rsid w:val="00444446"/>
    <w:pPr>
      <w:shd w:val="clear" w:color="000000" w:fill="F1BCF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44444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44444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44444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444446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color w:val="000000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444446"/>
    <w:pPr>
      <w:shd w:val="clear" w:color="000000" w:fill="F1BCF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89">
    <w:name w:val="xl89"/>
    <w:basedOn w:val="Normal"/>
    <w:rsid w:val="00444446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444446"/>
    <w:pPr>
      <w:shd w:val="clear" w:color="000000" w:fill="F1BCF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444446"/>
    <w:pP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92">
    <w:name w:val="xl92"/>
    <w:basedOn w:val="Normal"/>
    <w:rsid w:val="00444446"/>
    <w:pPr>
      <w:shd w:val="clear" w:color="000000" w:fill="F1BCFF"/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93">
    <w:name w:val="xl93"/>
    <w:basedOn w:val="Normal"/>
    <w:rsid w:val="00444446"/>
    <w:pPr>
      <w:shd w:val="clear" w:color="000000" w:fill="F1BCFF"/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color w:val="000000"/>
      <w:kern w:val="0"/>
      <w:sz w:val="22"/>
      <w:szCs w:val="22"/>
      <w14:ligatures w14:val="none"/>
    </w:rPr>
  </w:style>
  <w:style w:type="paragraph" w:customStyle="1" w:styleId="xl94">
    <w:name w:val="xl94"/>
    <w:basedOn w:val="Normal"/>
    <w:rsid w:val="00444446"/>
    <w:pPr>
      <w:shd w:val="clear" w:color="000000" w:fill="F1BCFF"/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95">
    <w:name w:val="xl95"/>
    <w:basedOn w:val="Normal"/>
    <w:rsid w:val="0044444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44444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7">
    <w:name w:val="xl97"/>
    <w:basedOn w:val="Normal"/>
    <w:rsid w:val="0044444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8">
    <w:name w:val="xl98"/>
    <w:basedOn w:val="Normal"/>
    <w:rsid w:val="00444446"/>
    <w:pP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99">
    <w:name w:val="xl99"/>
    <w:basedOn w:val="Normal"/>
    <w:rsid w:val="00444446"/>
    <w:pPr>
      <w:shd w:val="clear" w:color="000000" w:fill="F1BCFF"/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100">
    <w:name w:val="xl100"/>
    <w:basedOn w:val="Normal"/>
    <w:rsid w:val="00444446"/>
    <w:pPr>
      <w:shd w:val="clear" w:color="000000" w:fill="F1BCF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101">
    <w:name w:val="xl101"/>
    <w:basedOn w:val="Normal"/>
    <w:rsid w:val="00444446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color w:val="231F20"/>
      <w:kern w:val="0"/>
      <w:sz w:val="20"/>
      <w:szCs w:val="20"/>
      <w14:ligatures w14:val="none"/>
    </w:rPr>
  </w:style>
  <w:style w:type="paragraph" w:customStyle="1" w:styleId="xl102">
    <w:name w:val="xl102"/>
    <w:basedOn w:val="Normal"/>
    <w:rsid w:val="00444446"/>
    <w:pPr>
      <w:shd w:val="clear" w:color="000000" w:fill="F1BCF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color w:val="231F20"/>
      <w:kern w:val="0"/>
      <w:sz w:val="20"/>
      <w:szCs w:val="20"/>
      <w14:ligatures w14:val="none"/>
    </w:rPr>
  </w:style>
  <w:style w:type="paragraph" w:customStyle="1" w:styleId="xl103">
    <w:name w:val="xl103"/>
    <w:basedOn w:val="Normal"/>
    <w:rsid w:val="00444446"/>
    <w:pPr>
      <w:spacing w:before="100" w:beforeAutospacing="1" w:after="100" w:afterAutospacing="1"/>
      <w:jc w:val="center"/>
      <w:textAlignment w:val="center"/>
    </w:pPr>
    <w:rPr>
      <w:rFonts w:ascii="SimSun" w:eastAsia="SimSun" w:hAnsi="SimSun" w:cs="Times New Roman"/>
      <w:kern w:val="0"/>
      <w:sz w:val="20"/>
      <w:szCs w:val="20"/>
      <w14:ligatures w14:val="none"/>
    </w:rPr>
  </w:style>
  <w:style w:type="paragraph" w:customStyle="1" w:styleId="xl104">
    <w:name w:val="xl104"/>
    <w:basedOn w:val="Normal"/>
    <w:rsid w:val="00444446"/>
    <w:pPr>
      <w:shd w:val="clear" w:color="000000" w:fill="F1BCF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color w:val="231F20"/>
      <w:kern w:val="0"/>
      <w:sz w:val="22"/>
      <w:szCs w:val="22"/>
      <w14:ligatures w14:val="none"/>
    </w:rPr>
  </w:style>
  <w:style w:type="paragraph" w:customStyle="1" w:styleId="xl105">
    <w:name w:val="xl105"/>
    <w:basedOn w:val="Normal"/>
    <w:rsid w:val="00444446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0"/>
      <w:szCs w:val="20"/>
      <w14:ligatures w14:val="none"/>
    </w:rPr>
  </w:style>
  <w:style w:type="paragraph" w:customStyle="1" w:styleId="xl106">
    <w:name w:val="xl106"/>
    <w:basedOn w:val="Normal"/>
    <w:rsid w:val="00444446"/>
    <w:pPr>
      <w:shd w:val="clear" w:color="000000" w:fill="F1BCF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2"/>
      <w:szCs w:val="22"/>
      <w14:ligatures w14:val="none"/>
    </w:rPr>
  </w:style>
  <w:style w:type="paragraph" w:customStyle="1" w:styleId="xl107">
    <w:name w:val="xl107"/>
    <w:basedOn w:val="Normal"/>
    <w:rsid w:val="00444446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08">
    <w:name w:val="xl108"/>
    <w:basedOn w:val="Normal"/>
    <w:rsid w:val="00444446"/>
    <w:pPr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color w:val="231F20"/>
      <w:kern w:val="0"/>
      <w14:ligatures w14:val="none"/>
    </w:rPr>
  </w:style>
  <w:style w:type="paragraph" w:customStyle="1" w:styleId="xl109">
    <w:name w:val="xl109"/>
    <w:basedOn w:val="Normal"/>
    <w:rsid w:val="004444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10">
    <w:name w:val="xl110"/>
    <w:basedOn w:val="Normal"/>
    <w:rsid w:val="0044444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11">
    <w:name w:val="xl111"/>
    <w:basedOn w:val="Normal"/>
    <w:rsid w:val="00444446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2">
    <w:name w:val="xl112"/>
    <w:basedOn w:val="Normal"/>
    <w:rsid w:val="00444446"/>
    <w:pPr>
      <w:pBdr>
        <w:top w:val="single" w:sz="4" w:space="0" w:color="000000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3">
    <w:name w:val="xl113"/>
    <w:basedOn w:val="Normal"/>
    <w:rsid w:val="00444446"/>
    <w:pPr>
      <w:pBdr>
        <w:top w:val="single" w:sz="4" w:space="0" w:color="000000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4">
    <w:name w:val="xl114"/>
    <w:basedOn w:val="Normal"/>
    <w:rsid w:val="00444446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5">
    <w:name w:val="xl115"/>
    <w:basedOn w:val="Normal"/>
    <w:rsid w:val="00444446"/>
    <w:pPr>
      <w:pBdr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6">
    <w:name w:val="xl116"/>
    <w:basedOn w:val="Normal"/>
    <w:rsid w:val="00444446"/>
    <w:pPr>
      <w:pBdr>
        <w:top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7">
    <w:name w:val="xl117"/>
    <w:basedOn w:val="Normal"/>
    <w:rsid w:val="00444446"/>
    <w:pPr>
      <w:pBdr>
        <w:top w:val="single" w:sz="4" w:space="0" w:color="000000"/>
      </w:pBdr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18">
    <w:name w:val="xl118"/>
    <w:basedOn w:val="Normal"/>
    <w:rsid w:val="00444446"/>
    <w:pPr>
      <w:pBdr>
        <w:top w:val="single" w:sz="4" w:space="0" w:color="000000"/>
      </w:pBdr>
      <w:shd w:val="clear" w:color="000000" w:fill="F1BCFF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119">
    <w:name w:val="xl119"/>
    <w:basedOn w:val="Normal"/>
    <w:rsid w:val="00444446"/>
    <w:pPr>
      <w:pBdr>
        <w:top w:val="single" w:sz="4" w:space="0" w:color="000000"/>
        <w:right w:val="single" w:sz="4" w:space="0" w:color="000000"/>
      </w:pBdr>
      <w:shd w:val="clear" w:color="000000" w:fill="F1BCFF"/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20">
    <w:name w:val="xl120"/>
    <w:basedOn w:val="Normal"/>
    <w:rsid w:val="00444446"/>
    <w:pPr>
      <w:pBdr>
        <w:right w:val="single" w:sz="4" w:space="0" w:color="000000"/>
      </w:pBdr>
      <w:shd w:val="clear" w:color="000000" w:fill="F1BCFF"/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21">
    <w:name w:val="xl121"/>
    <w:basedOn w:val="Normal"/>
    <w:rsid w:val="00444446"/>
    <w:pPr>
      <w:pBdr>
        <w:right w:val="single" w:sz="4" w:space="0" w:color="000000"/>
      </w:pBdr>
      <w:shd w:val="clear" w:color="000000" w:fill="F1BCFF"/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22">
    <w:name w:val="xl122"/>
    <w:basedOn w:val="Normal"/>
    <w:rsid w:val="00444446"/>
    <w:pPr>
      <w:pBdr>
        <w:right w:val="single" w:sz="4" w:space="0" w:color="000000"/>
      </w:pBdr>
      <w:shd w:val="clear" w:color="000000" w:fill="F1BCFF"/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23">
    <w:name w:val="xl123"/>
    <w:basedOn w:val="Normal"/>
    <w:rsid w:val="00444446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4">
    <w:name w:val="xl124"/>
    <w:basedOn w:val="Normal"/>
    <w:rsid w:val="00444446"/>
    <w:pPr>
      <w:pBdr>
        <w:bottom w:val="single" w:sz="4" w:space="0" w:color="000000"/>
      </w:pBdr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25">
    <w:name w:val="xl125"/>
    <w:basedOn w:val="Normal"/>
    <w:rsid w:val="00444446"/>
    <w:pPr>
      <w:pBdr>
        <w:bottom w:val="single" w:sz="4" w:space="0" w:color="000000"/>
      </w:pBdr>
      <w:shd w:val="clear" w:color="000000" w:fill="F1BCFF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kern w:val="0"/>
      <w:sz w:val="22"/>
      <w:szCs w:val="22"/>
      <w14:ligatures w14:val="none"/>
    </w:rPr>
  </w:style>
  <w:style w:type="paragraph" w:customStyle="1" w:styleId="xl126">
    <w:name w:val="xl126"/>
    <w:basedOn w:val="Normal"/>
    <w:rsid w:val="00444446"/>
    <w:pPr>
      <w:pBdr>
        <w:bottom w:val="single" w:sz="4" w:space="0" w:color="000000"/>
        <w:right w:val="single" w:sz="4" w:space="0" w:color="000000"/>
      </w:pBdr>
      <w:shd w:val="clear" w:color="000000" w:fill="F1BCFF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27">
    <w:name w:val="xl127"/>
    <w:basedOn w:val="Normal"/>
    <w:rsid w:val="00444446"/>
    <w:pP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8">
    <w:name w:val="xl128"/>
    <w:basedOn w:val="Normal"/>
    <w:rsid w:val="0044444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129">
    <w:name w:val="xl129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xl130">
    <w:name w:val="xl130"/>
    <w:basedOn w:val="Normal"/>
    <w:rsid w:val="00444446"/>
    <w:pPr>
      <w:shd w:val="clear" w:color="000000" w:fill="E8E8E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31">
    <w:name w:val="xl131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xl132">
    <w:name w:val="xl132"/>
    <w:basedOn w:val="Normal"/>
    <w:rsid w:val="00444446"/>
    <w:pPr>
      <w:shd w:val="clear" w:color="000000" w:fill="E8E8E8"/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33">
    <w:name w:val="xl133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color w:val="000000"/>
      <w:kern w:val="0"/>
      <w:sz w:val="22"/>
      <w:szCs w:val="22"/>
      <w14:ligatures w14:val="none"/>
    </w:rPr>
  </w:style>
  <w:style w:type="paragraph" w:customStyle="1" w:styleId="xl134">
    <w:name w:val="xl134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color w:val="000000"/>
      <w:kern w:val="0"/>
      <w:sz w:val="22"/>
      <w:szCs w:val="22"/>
      <w14:ligatures w14:val="none"/>
    </w:rPr>
  </w:style>
  <w:style w:type="paragraph" w:customStyle="1" w:styleId="xl135">
    <w:name w:val="xl135"/>
    <w:basedOn w:val="Normal"/>
    <w:rsid w:val="00444446"/>
    <w:pPr>
      <w:shd w:val="clear" w:color="000000" w:fill="E8E8E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color w:val="222222"/>
      <w:kern w:val="0"/>
      <w:sz w:val="20"/>
      <w:szCs w:val="20"/>
      <w14:ligatures w14:val="none"/>
    </w:rPr>
  </w:style>
  <w:style w:type="paragraph" w:customStyle="1" w:styleId="xl136">
    <w:name w:val="xl136"/>
    <w:basedOn w:val="Normal"/>
    <w:rsid w:val="00444446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7">
    <w:name w:val="xl137"/>
    <w:basedOn w:val="Normal"/>
    <w:rsid w:val="00444446"/>
    <w:pPr>
      <w:shd w:val="clear" w:color="000000" w:fill="E8E8E8"/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20"/>
      <w:szCs w:val="20"/>
      <w14:ligatures w14:val="none"/>
    </w:rPr>
  </w:style>
  <w:style w:type="paragraph" w:customStyle="1" w:styleId="xl138">
    <w:name w:val="xl138"/>
    <w:basedOn w:val="Normal"/>
    <w:rsid w:val="00444446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9">
    <w:name w:val="xl139"/>
    <w:basedOn w:val="Normal"/>
    <w:rsid w:val="00444446"/>
    <w:pPr>
      <w:pBdr>
        <w:top w:val="single" w:sz="4" w:space="0" w:color="000000"/>
      </w:pBd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0">
    <w:name w:val="xl140"/>
    <w:basedOn w:val="Normal"/>
    <w:rsid w:val="00444446"/>
    <w:pPr>
      <w:pBdr>
        <w:top w:val="single" w:sz="4" w:space="0" w:color="auto"/>
        <w:left w:val="single" w:sz="4" w:space="0" w:color="000000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1">
    <w:name w:val="xl141"/>
    <w:basedOn w:val="Normal"/>
    <w:rsid w:val="00444446"/>
    <w:pPr>
      <w:pBdr>
        <w:top w:val="single" w:sz="4" w:space="0" w:color="auto"/>
        <w:left w:val="single" w:sz="4" w:space="0" w:color="000000"/>
        <w:bottom w:val="single" w:sz="4" w:space="0" w:color="000000"/>
        <w:right w:val="single" w:sz="4" w:space="0" w:color="auto"/>
      </w:pBd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2">
    <w:name w:val="xl142"/>
    <w:basedOn w:val="Normal"/>
    <w:rsid w:val="00444446"/>
    <w:pPr>
      <w:pBdr>
        <w:bottom w:val="single" w:sz="4" w:space="0" w:color="000000"/>
      </w:pBd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3">
    <w:name w:val="xl143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083FF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44">
    <w:name w:val="xl144"/>
    <w:basedOn w:val="Normal"/>
    <w:rsid w:val="00444446"/>
    <w:pPr>
      <w:pBdr>
        <w:top w:val="single" w:sz="4" w:space="0" w:color="auto"/>
        <w:bottom w:val="single" w:sz="4" w:space="0" w:color="auto"/>
      </w:pBdr>
      <w:shd w:val="clear" w:color="000000" w:fill="B083FF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45">
    <w:name w:val="xl145"/>
    <w:basedOn w:val="Normal"/>
    <w:rsid w:val="00444446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46">
    <w:name w:val="xl146"/>
    <w:basedOn w:val="Normal"/>
    <w:rsid w:val="00444446"/>
    <w:pPr>
      <w:pBdr>
        <w:righ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47">
    <w:name w:val="xl147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AE39D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48">
    <w:name w:val="xl148"/>
    <w:basedOn w:val="Normal"/>
    <w:rsid w:val="00444446"/>
    <w:pPr>
      <w:pBdr>
        <w:top w:val="single" w:sz="4" w:space="0" w:color="auto"/>
        <w:bottom w:val="single" w:sz="4" w:space="0" w:color="auto"/>
      </w:pBdr>
      <w:shd w:val="clear" w:color="000000" w:fill="CAE39D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49">
    <w:name w:val="xl149"/>
    <w:basedOn w:val="Normal"/>
    <w:rsid w:val="0044444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AE39D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50">
    <w:name w:val="xl150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C4E5D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51">
    <w:name w:val="xl151"/>
    <w:basedOn w:val="Normal"/>
    <w:rsid w:val="0044444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C4E5D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52">
    <w:name w:val="xl152"/>
    <w:basedOn w:val="Normal"/>
    <w:rsid w:val="00444446"/>
    <w:pPr>
      <w:pBdr>
        <w:left w:val="single" w:sz="4" w:space="0" w:color="auto"/>
        <w:bottom w:val="single" w:sz="4" w:space="0" w:color="auto"/>
      </w:pBdr>
      <w:shd w:val="clear" w:color="000000" w:fill="F1BCFF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xl153">
    <w:name w:val="xl153"/>
    <w:basedOn w:val="Normal"/>
    <w:rsid w:val="00444446"/>
    <w:pPr>
      <w:pBdr>
        <w:bottom w:val="single" w:sz="4" w:space="0" w:color="auto"/>
        <w:right w:val="single" w:sz="4" w:space="0" w:color="auto"/>
      </w:pBdr>
      <w:shd w:val="clear" w:color="000000" w:fill="F1BCFF"/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xl154">
    <w:name w:val="xl154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47D359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55">
    <w:name w:val="xl155"/>
    <w:basedOn w:val="Normal"/>
    <w:rsid w:val="00444446"/>
    <w:pPr>
      <w:pBdr>
        <w:top w:val="single" w:sz="4" w:space="0" w:color="auto"/>
        <w:bottom w:val="single" w:sz="4" w:space="0" w:color="auto"/>
      </w:pBdr>
      <w:shd w:val="clear" w:color="000000" w:fill="47D359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56">
    <w:name w:val="xl156"/>
    <w:basedOn w:val="Normal"/>
    <w:rsid w:val="0044444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7D359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57">
    <w:name w:val="xl157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58">
    <w:name w:val="xl158"/>
    <w:basedOn w:val="Normal"/>
    <w:rsid w:val="00444446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59">
    <w:name w:val="xl159"/>
    <w:basedOn w:val="Normal"/>
    <w:rsid w:val="00444446"/>
    <w:pPr>
      <w:pBdr>
        <w:top w:val="single" w:sz="4" w:space="0" w:color="auto"/>
        <w:bottom w:val="single" w:sz="4" w:space="0" w:color="auto"/>
      </w:pBdr>
      <w:shd w:val="clear" w:color="000000" w:fill="D86DCD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60">
    <w:name w:val="xl160"/>
    <w:basedOn w:val="Normal"/>
    <w:rsid w:val="0044444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6DCD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61">
    <w:name w:val="xl161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44B3E1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62">
    <w:name w:val="xl162"/>
    <w:basedOn w:val="Normal"/>
    <w:rsid w:val="00444446"/>
    <w:pPr>
      <w:pBdr>
        <w:top w:val="single" w:sz="4" w:space="0" w:color="auto"/>
        <w:bottom w:val="single" w:sz="4" w:space="0" w:color="auto"/>
      </w:pBdr>
      <w:shd w:val="clear" w:color="000000" w:fill="44B3E1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63">
    <w:name w:val="xl163"/>
    <w:basedOn w:val="Normal"/>
    <w:rsid w:val="0044444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4B3E1"/>
      <w:spacing w:before="100" w:beforeAutospacing="1" w:after="100" w:afterAutospacing="1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64">
    <w:name w:val="xl164"/>
    <w:basedOn w:val="Normal"/>
    <w:rsid w:val="004444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65">
    <w:name w:val="xl165"/>
    <w:basedOn w:val="Normal"/>
    <w:rsid w:val="004444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166">
    <w:name w:val="xl166"/>
    <w:basedOn w:val="Normal"/>
    <w:rsid w:val="0044444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3B1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5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YA, Faiza (THE DUDLEY GROUP NHS FOUNDATION TRUST)</dc:creator>
  <cp:keywords/>
  <dc:description/>
  <cp:lastModifiedBy>YAHYA, Faiza (THE DUDLEY GROUP NHS FOUNDATION TRUST)</cp:lastModifiedBy>
  <cp:revision>3</cp:revision>
  <dcterms:created xsi:type="dcterms:W3CDTF">2025-10-06T14:03:00Z</dcterms:created>
  <dcterms:modified xsi:type="dcterms:W3CDTF">2025-10-06T14:16:00Z</dcterms:modified>
</cp:coreProperties>
</file>